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4535B2" w14:textId="3EFAC9D1" w:rsidR="001A7F88" w:rsidRPr="00690824" w:rsidRDefault="00403043" w:rsidP="001A7F88">
      <w:pPr>
        <w:widowControl/>
        <w:spacing w:line="360" w:lineRule="auto"/>
        <w:jc w:val="left"/>
        <w:rPr>
          <w:rFonts w:ascii="Arial" w:hAnsi="Arial" w:cs="Arial"/>
          <w:sz w:val="20"/>
          <w:szCs w:val="20"/>
        </w:rPr>
      </w:pPr>
      <w:r w:rsidRPr="00690824">
        <w:rPr>
          <w:rFonts w:ascii="Arial" w:hAnsi="Arial" w:cs="Arial"/>
          <w:sz w:val="20"/>
          <w:szCs w:val="20"/>
        </w:rPr>
        <w:t>S3</w:t>
      </w:r>
      <w:r>
        <w:rPr>
          <w:rFonts w:ascii="Arial" w:hAnsi="Arial" w:cs="Arial"/>
          <w:sz w:val="20"/>
          <w:szCs w:val="20"/>
        </w:rPr>
        <w:t xml:space="preserve"> </w:t>
      </w:r>
      <w:r w:rsidR="001A7F88" w:rsidRPr="00690824">
        <w:rPr>
          <w:rFonts w:ascii="Arial" w:hAnsi="Arial" w:cs="Arial"/>
          <w:sz w:val="20"/>
          <w:szCs w:val="20"/>
        </w:rPr>
        <w:t>Table. Primers for ATAC-</w:t>
      </w:r>
      <w:proofErr w:type="spellStart"/>
      <w:r w:rsidR="001A7F88" w:rsidRPr="00690824">
        <w:rPr>
          <w:rFonts w:ascii="Arial" w:hAnsi="Arial" w:cs="Arial"/>
          <w:sz w:val="20"/>
          <w:szCs w:val="20"/>
        </w:rPr>
        <w:t>qRT</w:t>
      </w:r>
      <w:proofErr w:type="spellEnd"/>
      <w:r w:rsidR="001A7F88" w:rsidRPr="00690824">
        <w:rPr>
          <w:rFonts w:ascii="Arial" w:hAnsi="Arial" w:cs="Arial"/>
          <w:sz w:val="20"/>
          <w:szCs w:val="20"/>
        </w:rPr>
        <w:t>-PCR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5"/>
        <w:gridCol w:w="3108"/>
        <w:gridCol w:w="3123"/>
      </w:tblGrid>
      <w:tr w:rsidR="001A7F88" w:rsidRPr="00690824" w14:paraId="6AEBE9F2" w14:textId="77777777" w:rsidTr="00471CEB">
        <w:tc>
          <w:tcPr>
            <w:tcW w:w="2075" w:type="dxa"/>
            <w:tcBorders>
              <w:top w:val="single" w:sz="4" w:space="0" w:color="auto"/>
              <w:bottom w:val="single" w:sz="4" w:space="0" w:color="auto"/>
            </w:tcBorders>
          </w:tcPr>
          <w:p w14:paraId="4729CDB9" w14:textId="77777777" w:rsidR="001A7F88" w:rsidRPr="00690824" w:rsidRDefault="001A7F88" w:rsidP="00471CEB">
            <w:pPr>
              <w:rPr>
                <w:rFonts w:ascii="Arial" w:eastAsia="Arial Unicode MS" w:hAnsi="Arial" w:cs="Arial"/>
                <w:bCs/>
                <w:sz w:val="18"/>
                <w:szCs w:val="18"/>
              </w:rPr>
            </w:pPr>
            <w:r w:rsidRPr="00690824">
              <w:rPr>
                <w:rFonts w:ascii="Arial" w:eastAsia="Arial Unicode MS" w:hAnsi="Arial" w:cs="Arial"/>
                <w:bCs/>
                <w:sz w:val="18"/>
                <w:szCs w:val="18"/>
              </w:rPr>
              <w:t>Gene</w:t>
            </w:r>
          </w:p>
        </w:tc>
        <w:tc>
          <w:tcPr>
            <w:tcW w:w="3108" w:type="dxa"/>
            <w:tcBorders>
              <w:top w:val="single" w:sz="4" w:space="0" w:color="auto"/>
              <w:bottom w:val="single" w:sz="4" w:space="0" w:color="auto"/>
            </w:tcBorders>
          </w:tcPr>
          <w:p w14:paraId="29C606CE" w14:textId="77777777" w:rsidR="001A7F88" w:rsidRPr="00690824" w:rsidRDefault="001A7F88" w:rsidP="00471CEB">
            <w:pPr>
              <w:rPr>
                <w:rFonts w:ascii="Arial" w:eastAsia="Arial Unicode MS" w:hAnsi="Arial" w:cs="Arial"/>
                <w:bCs/>
                <w:sz w:val="18"/>
                <w:szCs w:val="18"/>
              </w:rPr>
            </w:pPr>
            <w:r w:rsidRPr="00690824">
              <w:rPr>
                <w:rFonts w:ascii="Arial" w:eastAsia="Arial Unicode MS" w:hAnsi="Arial" w:cs="Arial"/>
                <w:bCs/>
                <w:sz w:val="18"/>
                <w:szCs w:val="18"/>
              </w:rPr>
              <w:t>Forward Primer (5’-3’)</w:t>
            </w:r>
          </w:p>
        </w:tc>
        <w:tc>
          <w:tcPr>
            <w:tcW w:w="3123" w:type="dxa"/>
            <w:tcBorders>
              <w:top w:val="single" w:sz="4" w:space="0" w:color="auto"/>
              <w:bottom w:val="single" w:sz="4" w:space="0" w:color="auto"/>
            </w:tcBorders>
          </w:tcPr>
          <w:p w14:paraId="2CFFC316" w14:textId="77777777" w:rsidR="001A7F88" w:rsidRPr="00690824" w:rsidRDefault="001A7F88" w:rsidP="00471CEB">
            <w:pPr>
              <w:rPr>
                <w:rFonts w:ascii="Arial" w:eastAsia="Arial Unicode MS" w:hAnsi="Arial" w:cs="Arial"/>
                <w:bCs/>
                <w:sz w:val="18"/>
                <w:szCs w:val="18"/>
              </w:rPr>
            </w:pPr>
            <w:r w:rsidRPr="00690824">
              <w:rPr>
                <w:rFonts w:ascii="Arial" w:eastAsia="Arial Unicode MS" w:hAnsi="Arial" w:cs="Arial"/>
                <w:bCs/>
                <w:sz w:val="18"/>
                <w:szCs w:val="18"/>
              </w:rPr>
              <w:t>Reverse Primer (5’-3’)</w:t>
            </w:r>
          </w:p>
        </w:tc>
      </w:tr>
      <w:tr w:rsidR="001A7F88" w:rsidRPr="00690824" w14:paraId="31131E42" w14:textId="77777777" w:rsidTr="00471CEB">
        <w:tc>
          <w:tcPr>
            <w:tcW w:w="2075" w:type="dxa"/>
            <w:tcBorders>
              <w:top w:val="single" w:sz="4" w:space="0" w:color="auto"/>
            </w:tcBorders>
          </w:tcPr>
          <w:p w14:paraId="777AE9A3" w14:textId="77777777" w:rsidR="001A7F88" w:rsidRPr="00690824" w:rsidRDefault="001A7F88" w:rsidP="00471CEB">
            <w:pPr>
              <w:rPr>
                <w:rFonts w:ascii="Arial" w:eastAsia="Arial Unicode MS" w:hAnsi="Arial" w:cs="Arial"/>
                <w:bCs/>
                <w:sz w:val="18"/>
                <w:szCs w:val="18"/>
              </w:rPr>
            </w:pPr>
            <w:r w:rsidRPr="00690824">
              <w:rPr>
                <w:rFonts w:ascii="Arial" w:eastAsia="Arial Unicode MS" w:hAnsi="Arial" w:cs="Arial"/>
                <w:sz w:val="18"/>
                <w:szCs w:val="18"/>
              </w:rPr>
              <w:t xml:space="preserve">Human </w:t>
            </w:r>
            <w:r w:rsidRPr="00690824">
              <w:rPr>
                <w:rFonts w:ascii="Arial" w:eastAsia="Arial Unicode MS" w:hAnsi="Arial" w:cs="Arial"/>
                <w:i/>
                <w:iCs/>
                <w:sz w:val="18"/>
                <w:szCs w:val="18"/>
              </w:rPr>
              <w:t>IFB1</w:t>
            </w:r>
          </w:p>
        </w:tc>
        <w:tc>
          <w:tcPr>
            <w:tcW w:w="3108" w:type="dxa"/>
            <w:tcBorders>
              <w:top w:val="single" w:sz="4" w:space="0" w:color="auto"/>
            </w:tcBorders>
          </w:tcPr>
          <w:p w14:paraId="416214D1" w14:textId="77777777" w:rsidR="001A7F88" w:rsidRPr="00690824" w:rsidRDefault="001A7F88" w:rsidP="00471CEB">
            <w:pPr>
              <w:rPr>
                <w:rFonts w:ascii="Arial" w:eastAsia="Arial Unicode MS" w:hAnsi="Arial" w:cs="Arial"/>
                <w:bCs/>
                <w:sz w:val="18"/>
                <w:szCs w:val="18"/>
              </w:rPr>
            </w:pPr>
            <w:r w:rsidRPr="00690824">
              <w:rPr>
                <w:rFonts w:ascii="Arial" w:eastAsia="Arial Unicode MS" w:hAnsi="Arial" w:cs="Arial"/>
                <w:sz w:val="18"/>
                <w:szCs w:val="18"/>
              </w:rPr>
              <w:t>CTGGAACTGCTGCAGCTGCTT</w:t>
            </w:r>
          </w:p>
        </w:tc>
        <w:tc>
          <w:tcPr>
            <w:tcW w:w="3123" w:type="dxa"/>
            <w:tcBorders>
              <w:top w:val="single" w:sz="4" w:space="0" w:color="auto"/>
            </w:tcBorders>
          </w:tcPr>
          <w:p w14:paraId="6AC5607A" w14:textId="77777777" w:rsidR="001A7F88" w:rsidRPr="00690824" w:rsidRDefault="001A7F88" w:rsidP="00471CEB">
            <w:pPr>
              <w:rPr>
                <w:rFonts w:ascii="Arial" w:eastAsia="Arial Unicode MS" w:hAnsi="Arial" w:cs="Arial"/>
                <w:bCs/>
                <w:sz w:val="18"/>
                <w:szCs w:val="18"/>
              </w:rPr>
            </w:pPr>
            <w:r w:rsidRPr="00690824">
              <w:rPr>
                <w:rFonts w:ascii="Arial" w:eastAsia="Arial Unicode MS" w:hAnsi="Arial" w:cs="Arial"/>
                <w:sz w:val="18"/>
                <w:szCs w:val="18"/>
              </w:rPr>
              <w:t>GCTCTCCTGTTGTGCTTCTCCAC</w:t>
            </w:r>
          </w:p>
        </w:tc>
      </w:tr>
      <w:tr w:rsidR="001A7F88" w:rsidRPr="00690824" w14:paraId="448BACF3" w14:textId="77777777" w:rsidTr="00471CEB">
        <w:tc>
          <w:tcPr>
            <w:tcW w:w="2075" w:type="dxa"/>
          </w:tcPr>
          <w:p w14:paraId="457CA038" w14:textId="1787FD61" w:rsidR="001A7F88" w:rsidRPr="00690824" w:rsidRDefault="001A7F88" w:rsidP="00471CEB">
            <w:pPr>
              <w:rPr>
                <w:rFonts w:ascii="Arial" w:eastAsia="Arial Unicode MS" w:hAnsi="Arial" w:cs="Arial"/>
                <w:bCs/>
                <w:sz w:val="18"/>
                <w:szCs w:val="18"/>
              </w:rPr>
            </w:pPr>
            <w:r w:rsidRPr="00690824">
              <w:rPr>
                <w:rFonts w:ascii="Arial" w:eastAsia="Arial Unicode MS" w:hAnsi="Arial" w:cs="Arial"/>
                <w:sz w:val="18"/>
                <w:szCs w:val="18"/>
              </w:rPr>
              <w:t xml:space="preserve">Human </w:t>
            </w:r>
            <w:r w:rsidRPr="00690824">
              <w:rPr>
                <w:rFonts w:ascii="Arial" w:eastAsia="Arial Unicode MS" w:hAnsi="Arial" w:cs="Arial"/>
                <w:i/>
                <w:iCs/>
                <w:sz w:val="18"/>
                <w:szCs w:val="18"/>
              </w:rPr>
              <w:t>IFIT</w:t>
            </w:r>
            <w:r w:rsidR="001E34F1" w:rsidRPr="00690824">
              <w:rPr>
                <w:rFonts w:ascii="Arial" w:eastAsia="Arial Unicode MS" w:hAnsi="Arial" w:cs="Arial"/>
                <w:i/>
                <w:iCs/>
                <w:sz w:val="18"/>
                <w:szCs w:val="18"/>
              </w:rPr>
              <w:t>2</w:t>
            </w:r>
          </w:p>
        </w:tc>
        <w:tc>
          <w:tcPr>
            <w:tcW w:w="3108" w:type="dxa"/>
          </w:tcPr>
          <w:p w14:paraId="591B60CE" w14:textId="3210DA47" w:rsidR="001A7F88" w:rsidRPr="00690824" w:rsidRDefault="00D76289" w:rsidP="00471CEB">
            <w:pPr>
              <w:rPr>
                <w:rFonts w:ascii="Arial" w:eastAsia="Arial Unicode MS" w:hAnsi="Arial" w:cs="Arial"/>
                <w:bCs/>
                <w:sz w:val="18"/>
                <w:szCs w:val="18"/>
              </w:rPr>
            </w:pPr>
            <w:r w:rsidRPr="00690824">
              <w:rPr>
                <w:rFonts w:ascii="Arial" w:eastAsia="Arial Unicode MS" w:hAnsi="Arial" w:cs="Arial"/>
                <w:bCs/>
                <w:sz w:val="18"/>
                <w:szCs w:val="18"/>
              </w:rPr>
              <w:t>AGAAATGCCAGGAAGACAGC</w:t>
            </w:r>
          </w:p>
        </w:tc>
        <w:tc>
          <w:tcPr>
            <w:tcW w:w="3123" w:type="dxa"/>
          </w:tcPr>
          <w:p w14:paraId="0A5D9E39" w14:textId="0FBD643E" w:rsidR="001A7F88" w:rsidRPr="00690824" w:rsidRDefault="00D76289" w:rsidP="00471CEB">
            <w:pPr>
              <w:rPr>
                <w:rFonts w:ascii="Arial" w:eastAsia="Arial Unicode MS" w:hAnsi="Arial" w:cs="Arial"/>
                <w:bCs/>
                <w:sz w:val="18"/>
                <w:szCs w:val="18"/>
              </w:rPr>
            </w:pPr>
            <w:r w:rsidRPr="00690824">
              <w:rPr>
                <w:rFonts w:ascii="Arial" w:eastAsia="Arial Unicode MS" w:hAnsi="Arial" w:cs="Arial"/>
                <w:bCs/>
                <w:sz w:val="18"/>
                <w:szCs w:val="18"/>
              </w:rPr>
              <w:t>GGTGTGACACATTTCACATGG</w:t>
            </w:r>
          </w:p>
        </w:tc>
      </w:tr>
      <w:tr w:rsidR="005070C1" w:rsidRPr="00690824" w14:paraId="0ECD7457" w14:textId="77777777" w:rsidTr="00471CEB">
        <w:tc>
          <w:tcPr>
            <w:tcW w:w="2075" w:type="dxa"/>
          </w:tcPr>
          <w:p w14:paraId="01CE495A" w14:textId="24D3A901" w:rsidR="005070C1" w:rsidRPr="00690824" w:rsidRDefault="005070C1" w:rsidP="00471CEB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690824">
              <w:rPr>
                <w:rFonts w:ascii="Arial" w:eastAsia="Arial Unicode MS" w:hAnsi="Arial" w:cs="Arial"/>
                <w:sz w:val="18"/>
                <w:szCs w:val="18"/>
              </w:rPr>
              <w:t xml:space="preserve">Human </w:t>
            </w:r>
            <w:r w:rsidRPr="00690824">
              <w:rPr>
                <w:rFonts w:ascii="Arial" w:eastAsia="Arial Unicode MS" w:hAnsi="Arial" w:cs="Arial"/>
                <w:i/>
                <w:iCs/>
                <w:sz w:val="18"/>
                <w:szCs w:val="18"/>
              </w:rPr>
              <w:t>IFIT</w:t>
            </w:r>
            <w:r w:rsidR="001E34F1" w:rsidRPr="00690824">
              <w:rPr>
                <w:rFonts w:ascii="Arial" w:eastAsia="Arial Unicode MS" w:hAnsi="Arial" w:cs="Arial"/>
                <w:i/>
                <w:iCs/>
                <w:sz w:val="18"/>
                <w:szCs w:val="18"/>
              </w:rPr>
              <w:t>3</w:t>
            </w:r>
          </w:p>
        </w:tc>
        <w:tc>
          <w:tcPr>
            <w:tcW w:w="3108" w:type="dxa"/>
          </w:tcPr>
          <w:p w14:paraId="61E0BF82" w14:textId="77BCBCDF" w:rsidR="005070C1" w:rsidRPr="00690824" w:rsidRDefault="00D76289" w:rsidP="00471CEB">
            <w:pPr>
              <w:rPr>
                <w:rFonts w:ascii="Arial" w:eastAsia="Arial Unicode MS" w:hAnsi="Arial" w:cs="Arial"/>
                <w:bCs/>
                <w:sz w:val="18"/>
                <w:szCs w:val="18"/>
              </w:rPr>
            </w:pPr>
            <w:r w:rsidRPr="00690824">
              <w:rPr>
                <w:rFonts w:ascii="Arial" w:eastAsia="Arial Unicode MS" w:hAnsi="Arial" w:cs="Arial"/>
                <w:bCs/>
                <w:sz w:val="18"/>
                <w:szCs w:val="18"/>
              </w:rPr>
              <w:t>GGACTGTCAGGCTGGAGGAAAT</w:t>
            </w:r>
          </w:p>
        </w:tc>
        <w:tc>
          <w:tcPr>
            <w:tcW w:w="3123" w:type="dxa"/>
          </w:tcPr>
          <w:p w14:paraId="061FD8D1" w14:textId="3C7DB3B9" w:rsidR="005070C1" w:rsidRPr="00690824" w:rsidRDefault="00D76289" w:rsidP="00471CEB">
            <w:pPr>
              <w:rPr>
                <w:rFonts w:ascii="Arial" w:eastAsia="Arial Unicode MS" w:hAnsi="Arial" w:cs="Arial"/>
                <w:bCs/>
                <w:sz w:val="18"/>
                <w:szCs w:val="18"/>
              </w:rPr>
            </w:pPr>
            <w:r w:rsidRPr="00690824">
              <w:rPr>
                <w:rFonts w:ascii="Arial" w:eastAsia="Arial Unicode MS" w:hAnsi="Arial" w:cs="Arial"/>
                <w:bCs/>
                <w:sz w:val="18"/>
                <w:szCs w:val="18"/>
              </w:rPr>
              <w:t>TGTCCTGGCCACAGCATTG</w:t>
            </w:r>
          </w:p>
        </w:tc>
      </w:tr>
      <w:tr w:rsidR="001A7F88" w:rsidRPr="00690824" w14:paraId="5246B03E" w14:textId="77777777" w:rsidTr="00471CEB">
        <w:tc>
          <w:tcPr>
            <w:tcW w:w="2075" w:type="dxa"/>
          </w:tcPr>
          <w:p w14:paraId="3D76C19E" w14:textId="77777777" w:rsidR="001A7F88" w:rsidRPr="00690824" w:rsidRDefault="001A7F88" w:rsidP="00471CEB">
            <w:pPr>
              <w:rPr>
                <w:rFonts w:ascii="Arial" w:eastAsia="Arial Unicode MS" w:hAnsi="Arial" w:cs="Arial"/>
                <w:bCs/>
                <w:sz w:val="18"/>
                <w:szCs w:val="18"/>
              </w:rPr>
            </w:pPr>
            <w:r w:rsidRPr="00690824">
              <w:rPr>
                <w:rFonts w:ascii="Arial" w:eastAsia="Arial Unicode MS" w:hAnsi="Arial" w:cs="Arial"/>
                <w:sz w:val="18"/>
                <w:szCs w:val="18"/>
              </w:rPr>
              <w:t xml:space="preserve">Human </w:t>
            </w:r>
            <w:r w:rsidRPr="00690824">
              <w:rPr>
                <w:rFonts w:ascii="Arial" w:eastAsia="Arial Unicode MS" w:hAnsi="Arial" w:cs="Arial"/>
                <w:i/>
                <w:iCs/>
                <w:sz w:val="18"/>
                <w:szCs w:val="18"/>
              </w:rPr>
              <w:t>ISG15</w:t>
            </w:r>
          </w:p>
        </w:tc>
        <w:tc>
          <w:tcPr>
            <w:tcW w:w="3108" w:type="dxa"/>
          </w:tcPr>
          <w:p w14:paraId="0FEE8DFD" w14:textId="77777777" w:rsidR="001A7F88" w:rsidRPr="00690824" w:rsidRDefault="001A7F88" w:rsidP="00471CEB">
            <w:pPr>
              <w:rPr>
                <w:rFonts w:ascii="Arial" w:eastAsia="Arial Unicode MS" w:hAnsi="Arial" w:cs="Arial"/>
                <w:bCs/>
                <w:sz w:val="18"/>
                <w:szCs w:val="18"/>
              </w:rPr>
            </w:pPr>
            <w:r w:rsidRPr="00690824">
              <w:rPr>
                <w:rFonts w:ascii="Arial" w:eastAsia="Arial Unicode MS" w:hAnsi="Arial" w:cs="Arial"/>
                <w:bCs/>
                <w:sz w:val="18"/>
                <w:szCs w:val="18"/>
              </w:rPr>
              <w:t>CTGACGTGTGTGCCTCAGGCTT</w:t>
            </w:r>
          </w:p>
        </w:tc>
        <w:tc>
          <w:tcPr>
            <w:tcW w:w="3123" w:type="dxa"/>
          </w:tcPr>
          <w:p w14:paraId="4DC9D03E" w14:textId="77777777" w:rsidR="001A7F88" w:rsidRPr="00690824" w:rsidRDefault="001A7F88" w:rsidP="00471CEB">
            <w:pPr>
              <w:rPr>
                <w:rFonts w:ascii="Arial" w:eastAsia="Arial Unicode MS" w:hAnsi="Arial" w:cs="Arial"/>
                <w:bCs/>
                <w:sz w:val="18"/>
                <w:szCs w:val="18"/>
              </w:rPr>
            </w:pPr>
            <w:r w:rsidRPr="00690824">
              <w:rPr>
                <w:rFonts w:ascii="Arial" w:eastAsia="Arial Unicode MS" w:hAnsi="Arial" w:cs="Arial"/>
                <w:bCs/>
                <w:sz w:val="18"/>
                <w:szCs w:val="18"/>
              </w:rPr>
              <w:t>ATTGGCTGGCACAGAGCCCACCT</w:t>
            </w:r>
          </w:p>
        </w:tc>
      </w:tr>
      <w:tr w:rsidR="001A7F88" w:rsidRPr="00690824" w14:paraId="44367412" w14:textId="77777777" w:rsidTr="00471CEB">
        <w:tc>
          <w:tcPr>
            <w:tcW w:w="2075" w:type="dxa"/>
          </w:tcPr>
          <w:p w14:paraId="7CE40C91" w14:textId="77777777" w:rsidR="001A7F88" w:rsidRPr="00690824" w:rsidRDefault="001A7F88" w:rsidP="00471CEB">
            <w:pPr>
              <w:rPr>
                <w:rFonts w:ascii="Arial" w:eastAsia="Arial Unicode MS" w:hAnsi="Arial" w:cs="Arial"/>
                <w:bCs/>
                <w:sz w:val="18"/>
                <w:szCs w:val="18"/>
              </w:rPr>
            </w:pPr>
            <w:r w:rsidRPr="00690824">
              <w:rPr>
                <w:rFonts w:ascii="Arial" w:eastAsia="Arial Unicode MS" w:hAnsi="Arial" w:cs="Arial"/>
                <w:sz w:val="18"/>
                <w:szCs w:val="18"/>
              </w:rPr>
              <w:t xml:space="preserve">Human </w:t>
            </w:r>
            <w:r w:rsidRPr="00690824">
              <w:rPr>
                <w:rFonts w:ascii="Arial" w:eastAsia="Arial Unicode MS" w:hAnsi="Arial" w:cs="Arial"/>
                <w:i/>
                <w:iCs/>
                <w:sz w:val="18"/>
                <w:szCs w:val="18"/>
              </w:rPr>
              <w:t>DDX58</w:t>
            </w:r>
          </w:p>
        </w:tc>
        <w:tc>
          <w:tcPr>
            <w:tcW w:w="3108" w:type="dxa"/>
          </w:tcPr>
          <w:p w14:paraId="53C312E8" w14:textId="77777777" w:rsidR="001A7F88" w:rsidRPr="00690824" w:rsidRDefault="001A7F88" w:rsidP="00471CEB">
            <w:pPr>
              <w:rPr>
                <w:rFonts w:ascii="Arial" w:eastAsia="Arial Unicode MS" w:hAnsi="Arial" w:cs="Arial"/>
                <w:bCs/>
                <w:sz w:val="18"/>
                <w:szCs w:val="18"/>
              </w:rPr>
            </w:pPr>
            <w:r w:rsidRPr="00690824">
              <w:rPr>
                <w:rFonts w:ascii="Arial" w:eastAsia="Arial Unicode MS" w:hAnsi="Arial" w:cs="Arial"/>
                <w:bCs/>
                <w:sz w:val="18"/>
                <w:szCs w:val="18"/>
              </w:rPr>
              <w:t>ATCCTGGAAGGCTTGCAGGCTG</w:t>
            </w:r>
          </w:p>
        </w:tc>
        <w:tc>
          <w:tcPr>
            <w:tcW w:w="3123" w:type="dxa"/>
          </w:tcPr>
          <w:p w14:paraId="7DB92E69" w14:textId="77777777" w:rsidR="001A7F88" w:rsidRPr="00690824" w:rsidRDefault="001A7F88" w:rsidP="00471CEB">
            <w:pPr>
              <w:rPr>
                <w:rFonts w:ascii="Arial" w:eastAsia="Arial Unicode MS" w:hAnsi="Arial" w:cs="Arial"/>
                <w:bCs/>
                <w:sz w:val="18"/>
                <w:szCs w:val="18"/>
              </w:rPr>
            </w:pPr>
            <w:r w:rsidRPr="00690824">
              <w:rPr>
                <w:rFonts w:ascii="Arial" w:eastAsia="Arial Unicode MS" w:hAnsi="Arial" w:cs="Arial"/>
                <w:bCs/>
                <w:sz w:val="18"/>
                <w:szCs w:val="18"/>
              </w:rPr>
              <w:t>AAGTTCCTATGCAGCTCCGCCT</w:t>
            </w:r>
          </w:p>
        </w:tc>
      </w:tr>
      <w:tr w:rsidR="001A7F88" w:rsidRPr="00690824" w14:paraId="277B31FE" w14:textId="77777777" w:rsidTr="00471CEB">
        <w:tc>
          <w:tcPr>
            <w:tcW w:w="2075" w:type="dxa"/>
          </w:tcPr>
          <w:p w14:paraId="780FAF2D" w14:textId="77777777" w:rsidR="001A7F88" w:rsidRPr="00690824" w:rsidRDefault="001A7F88" w:rsidP="00471CEB">
            <w:pPr>
              <w:rPr>
                <w:rFonts w:ascii="Arial" w:eastAsia="Arial Unicode MS" w:hAnsi="Arial" w:cs="Arial"/>
                <w:bCs/>
                <w:sz w:val="18"/>
                <w:szCs w:val="18"/>
              </w:rPr>
            </w:pPr>
            <w:r w:rsidRPr="00690824">
              <w:rPr>
                <w:rFonts w:ascii="Arial" w:eastAsia="Arial Unicode MS" w:hAnsi="Arial" w:cs="Arial"/>
                <w:sz w:val="18"/>
                <w:szCs w:val="18"/>
              </w:rPr>
              <w:t xml:space="preserve">Human </w:t>
            </w:r>
            <w:r w:rsidRPr="00690824">
              <w:rPr>
                <w:rFonts w:ascii="Arial" w:eastAsia="Arial Unicode MS" w:hAnsi="Arial" w:cs="Arial"/>
                <w:i/>
                <w:iCs/>
                <w:sz w:val="18"/>
                <w:szCs w:val="18"/>
              </w:rPr>
              <w:t>CXCL10</w:t>
            </w:r>
          </w:p>
        </w:tc>
        <w:tc>
          <w:tcPr>
            <w:tcW w:w="3108" w:type="dxa"/>
          </w:tcPr>
          <w:p w14:paraId="0CC04CFC" w14:textId="77777777" w:rsidR="001A7F88" w:rsidRPr="00690824" w:rsidRDefault="001A7F88" w:rsidP="00471CEB">
            <w:pPr>
              <w:rPr>
                <w:rFonts w:ascii="Arial" w:eastAsia="Arial Unicode MS" w:hAnsi="Arial" w:cs="Arial"/>
                <w:bCs/>
                <w:sz w:val="18"/>
                <w:szCs w:val="18"/>
              </w:rPr>
            </w:pPr>
            <w:r w:rsidRPr="00690824">
              <w:rPr>
                <w:rFonts w:ascii="Arial" w:eastAsia="Arial Unicode MS" w:hAnsi="Arial" w:cs="Arial"/>
                <w:bCs/>
                <w:sz w:val="18"/>
                <w:szCs w:val="18"/>
              </w:rPr>
              <w:t>TGGTGCTGAGACTGGAGGTTCC</w:t>
            </w:r>
          </w:p>
        </w:tc>
        <w:tc>
          <w:tcPr>
            <w:tcW w:w="3123" w:type="dxa"/>
          </w:tcPr>
          <w:p w14:paraId="485607EF" w14:textId="77777777" w:rsidR="001A7F88" w:rsidRPr="00690824" w:rsidRDefault="001A7F88" w:rsidP="00471CEB">
            <w:pPr>
              <w:rPr>
                <w:rFonts w:ascii="Arial" w:eastAsia="Arial Unicode MS" w:hAnsi="Arial" w:cs="Arial"/>
                <w:bCs/>
                <w:sz w:val="18"/>
                <w:szCs w:val="18"/>
              </w:rPr>
            </w:pPr>
            <w:r w:rsidRPr="00690824">
              <w:rPr>
                <w:rFonts w:ascii="Arial" w:eastAsia="Arial Unicode MS" w:hAnsi="Arial" w:cs="Arial"/>
                <w:bCs/>
                <w:sz w:val="18"/>
                <w:szCs w:val="18"/>
              </w:rPr>
              <w:t>CCTTCGAGTCTGCAACATGGGAC</w:t>
            </w:r>
          </w:p>
        </w:tc>
      </w:tr>
      <w:tr w:rsidR="00471A21" w:rsidRPr="00690824" w14:paraId="49D34075" w14:textId="77777777" w:rsidTr="00471CEB">
        <w:tc>
          <w:tcPr>
            <w:tcW w:w="2075" w:type="dxa"/>
          </w:tcPr>
          <w:p w14:paraId="59D21358" w14:textId="17F38026" w:rsidR="00471A21" w:rsidRPr="00690824" w:rsidRDefault="004F3961" w:rsidP="00471CEB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690824">
              <w:rPr>
                <w:rFonts w:ascii="Arial" w:eastAsia="Arial Unicode MS" w:hAnsi="Arial" w:cs="Arial" w:hint="eastAsia"/>
                <w:sz w:val="18"/>
                <w:szCs w:val="18"/>
              </w:rPr>
              <w:t>Human</w:t>
            </w:r>
            <w:r w:rsidRPr="00690824">
              <w:rPr>
                <w:rFonts w:ascii="Arial" w:eastAsia="Arial Unicode MS" w:hAnsi="Arial" w:cs="Arial"/>
                <w:i/>
                <w:iCs/>
                <w:sz w:val="18"/>
                <w:szCs w:val="18"/>
              </w:rPr>
              <w:t xml:space="preserve"> IFITM1</w:t>
            </w:r>
          </w:p>
        </w:tc>
        <w:tc>
          <w:tcPr>
            <w:tcW w:w="3108" w:type="dxa"/>
          </w:tcPr>
          <w:p w14:paraId="6B3CEB56" w14:textId="524BE6B3" w:rsidR="00471A21" w:rsidRPr="00690824" w:rsidRDefault="004F3961" w:rsidP="00471CEB">
            <w:pPr>
              <w:rPr>
                <w:rFonts w:ascii="Arial" w:eastAsia="Arial Unicode MS" w:hAnsi="Arial" w:cs="Arial"/>
                <w:bCs/>
                <w:sz w:val="18"/>
                <w:szCs w:val="18"/>
              </w:rPr>
            </w:pPr>
            <w:r w:rsidRPr="00690824">
              <w:rPr>
                <w:rFonts w:ascii="Arial" w:eastAsia="Arial Unicode MS" w:hAnsi="Arial" w:cs="Arial"/>
                <w:bCs/>
                <w:sz w:val="18"/>
                <w:szCs w:val="18"/>
              </w:rPr>
              <w:t>AAGGCAGAAGGAGGATGAGCC</w:t>
            </w:r>
          </w:p>
        </w:tc>
        <w:tc>
          <w:tcPr>
            <w:tcW w:w="3123" w:type="dxa"/>
          </w:tcPr>
          <w:p w14:paraId="1B1D3050" w14:textId="5D73F6D3" w:rsidR="00471A21" w:rsidRPr="00690824" w:rsidRDefault="004F3961" w:rsidP="00471CEB">
            <w:pPr>
              <w:rPr>
                <w:rFonts w:ascii="Arial" w:eastAsia="Arial Unicode MS" w:hAnsi="Arial" w:cs="Arial"/>
                <w:bCs/>
                <w:sz w:val="18"/>
                <w:szCs w:val="18"/>
              </w:rPr>
            </w:pPr>
            <w:r w:rsidRPr="00690824">
              <w:rPr>
                <w:rFonts w:ascii="Arial" w:eastAsia="Arial Unicode MS" w:hAnsi="Arial" w:cs="Arial"/>
                <w:bCs/>
                <w:sz w:val="18"/>
                <w:szCs w:val="18"/>
              </w:rPr>
              <w:t>CCATCTTCCTGTCCCTAGACTG</w:t>
            </w:r>
          </w:p>
        </w:tc>
      </w:tr>
      <w:tr w:rsidR="00471A21" w:rsidRPr="00690824" w14:paraId="4D44CA9F" w14:textId="77777777" w:rsidTr="00471CEB">
        <w:tc>
          <w:tcPr>
            <w:tcW w:w="2075" w:type="dxa"/>
          </w:tcPr>
          <w:p w14:paraId="29C4A449" w14:textId="22BCC540" w:rsidR="00471A21" w:rsidRPr="00690824" w:rsidRDefault="004F3961" w:rsidP="00471CEB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690824">
              <w:rPr>
                <w:rFonts w:ascii="Arial" w:eastAsia="Arial Unicode MS" w:hAnsi="Arial" w:cs="Arial" w:hint="eastAsia"/>
                <w:sz w:val="18"/>
                <w:szCs w:val="18"/>
              </w:rPr>
              <w:t>Human</w:t>
            </w:r>
            <w:r w:rsidRPr="00690824">
              <w:rPr>
                <w:rFonts w:ascii="Arial" w:eastAsia="Arial Unicode MS" w:hAnsi="Arial" w:cs="Arial"/>
                <w:sz w:val="18"/>
                <w:szCs w:val="18"/>
              </w:rPr>
              <w:t xml:space="preserve"> </w:t>
            </w:r>
            <w:r w:rsidRPr="00690824">
              <w:rPr>
                <w:rFonts w:ascii="Arial" w:eastAsia="Arial Unicode MS" w:hAnsi="Arial" w:cs="Arial"/>
                <w:i/>
                <w:iCs/>
                <w:sz w:val="18"/>
                <w:szCs w:val="18"/>
              </w:rPr>
              <w:t>IFITM3</w:t>
            </w:r>
          </w:p>
        </w:tc>
        <w:tc>
          <w:tcPr>
            <w:tcW w:w="3108" w:type="dxa"/>
          </w:tcPr>
          <w:p w14:paraId="77DF41F5" w14:textId="6CB2A6CD" w:rsidR="00471A21" w:rsidRPr="00690824" w:rsidRDefault="004F3961" w:rsidP="00471CEB">
            <w:pPr>
              <w:rPr>
                <w:rFonts w:ascii="Arial" w:eastAsia="Arial Unicode MS" w:hAnsi="Arial" w:cs="Arial"/>
                <w:bCs/>
                <w:sz w:val="18"/>
                <w:szCs w:val="18"/>
              </w:rPr>
            </w:pPr>
            <w:r w:rsidRPr="00690824">
              <w:rPr>
                <w:rFonts w:ascii="Arial" w:eastAsia="Arial Unicode MS" w:hAnsi="Arial" w:cs="Arial"/>
                <w:bCs/>
                <w:sz w:val="18"/>
                <w:szCs w:val="18"/>
              </w:rPr>
              <w:t>GCCAACCATCTTCCTGTCCCT</w:t>
            </w:r>
          </w:p>
        </w:tc>
        <w:tc>
          <w:tcPr>
            <w:tcW w:w="3123" w:type="dxa"/>
          </w:tcPr>
          <w:p w14:paraId="4AF2521C" w14:textId="74DD6378" w:rsidR="00471A21" w:rsidRPr="00690824" w:rsidRDefault="004F3961" w:rsidP="00471CEB">
            <w:pPr>
              <w:rPr>
                <w:rFonts w:ascii="Arial" w:eastAsia="Arial Unicode MS" w:hAnsi="Arial" w:cs="Arial"/>
                <w:bCs/>
                <w:sz w:val="18"/>
                <w:szCs w:val="18"/>
              </w:rPr>
            </w:pPr>
            <w:r w:rsidRPr="00690824">
              <w:rPr>
                <w:rFonts w:ascii="Arial" w:eastAsia="Arial Unicode MS" w:hAnsi="Arial" w:cs="Arial"/>
                <w:bCs/>
                <w:sz w:val="18"/>
                <w:szCs w:val="18"/>
              </w:rPr>
              <w:t>GTGAGAAGGGAACTCACAGGTG</w:t>
            </w:r>
          </w:p>
        </w:tc>
      </w:tr>
      <w:tr w:rsidR="005070C1" w:rsidRPr="00690824" w14:paraId="7759BCE9" w14:textId="77777777" w:rsidTr="00471CEB">
        <w:tc>
          <w:tcPr>
            <w:tcW w:w="2075" w:type="dxa"/>
          </w:tcPr>
          <w:p w14:paraId="5E8A864F" w14:textId="6389A13B" w:rsidR="005070C1" w:rsidRPr="00690824" w:rsidRDefault="005070C1" w:rsidP="00471CEB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690824">
              <w:rPr>
                <w:rFonts w:ascii="Arial" w:eastAsia="Arial Unicode MS" w:hAnsi="Arial" w:cs="Arial"/>
                <w:sz w:val="18"/>
                <w:szCs w:val="18"/>
              </w:rPr>
              <w:t>H</w:t>
            </w:r>
            <w:r w:rsidRPr="00690824">
              <w:rPr>
                <w:rFonts w:ascii="Arial" w:eastAsia="Arial Unicode MS" w:hAnsi="Arial" w:cs="Arial" w:hint="eastAsia"/>
                <w:sz w:val="18"/>
                <w:szCs w:val="18"/>
              </w:rPr>
              <w:t>uman</w:t>
            </w:r>
            <w:r w:rsidRPr="00690824">
              <w:rPr>
                <w:rFonts w:ascii="Arial" w:eastAsia="Arial Unicode MS" w:hAnsi="Arial" w:cs="Arial"/>
                <w:sz w:val="18"/>
                <w:szCs w:val="18"/>
              </w:rPr>
              <w:t xml:space="preserve"> </w:t>
            </w:r>
            <w:r w:rsidRPr="00690824">
              <w:rPr>
                <w:rFonts w:ascii="Arial" w:eastAsia="Arial Unicode MS" w:hAnsi="Arial" w:cs="Arial"/>
                <w:i/>
                <w:iCs/>
                <w:sz w:val="18"/>
                <w:szCs w:val="18"/>
              </w:rPr>
              <w:t>OASL</w:t>
            </w:r>
          </w:p>
        </w:tc>
        <w:tc>
          <w:tcPr>
            <w:tcW w:w="3108" w:type="dxa"/>
          </w:tcPr>
          <w:p w14:paraId="034F7B8A" w14:textId="76D9ECE6" w:rsidR="005070C1" w:rsidRPr="00690824" w:rsidRDefault="005070C1" w:rsidP="00471CEB">
            <w:pPr>
              <w:rPr>
                <w:rFonts w:ascii="Arial" w:eastAsia="Arial Unicode MS" w:hAnsi="Arial" w:cs="Arial"/>
                <w:bCs/>
                <w:sz w:val="18"/>
                <w:szCs w:val="18"/>
              </w:rPr>
            </w:pPr>
            <w:r w:rsidRPr="00690824">
              <w:rPr>
                <w:rFonts w:ascii="Arial" w:eastAsia="Arial Unicode MS" w:hAnsi="Arial" w:cs="Arial"/>
                <w:bCs/>
                <w:sz w:val="18"/>
                <w:szCs w:val="18"/>
              </w:rPr>
              <w:t>GCTGCAGTGGCATGATCTTGG</w:t>
            </w:r>
          </w:p>
        </w:tc>
        <w:tc>
          <w:tcPr>
            <w:tcW w:w="3123" w:type="dxa"/>
          </w:tcPr>
          <w:p w14:paraId="1B4313C2" w14:textId="1A02BB15" w:rsidR="005070C1" w:rsidRPr="00690824" w:rsidRDefault="005070C1" w:rsidP="00471CEB">
            <w:pPr>
              <w:rPr>
                <w:rFonts w:ascii="Arial" w:eastAsia="Arial Unicode MS" w:hAnsi="Arial" w:cs="Arial"/>
                <w:bCs/>
                <w:sz w:val="18"/>
                <w:szCs w:val="18"/>
              </w:rPr>
            </w:pPr>
            <w:r w:rsidRPr="00690824">
              <w:rPr>
                <w:rFonts w:ascii="Arial" w:eastAsia="Arial Unicode MS" w:hAnsi="Arial" w:cs="Arial"/>
                <w:bCs/>
                <w:sz w:val="18"/>
                <w:szCs w:val="18"/>
              </w:rPr>
              <w:t>ACCATTCCTCTGGAGTAGGCCT</w:t>
            </w:r>
          </w:p>
        </w:tc>
      </w:tr>
      <w:tr w:rsidR="005070C1" w:rsidRPr="00690824" w14:paraId="6AB8040C" w14:textId="77777777" w:rsidTr="00471CEB">
        <w:tc>
          <w:tcPr>
            <w:tcW w:w="2075" w:type="dxa"/>
          </w:tcPr>
          <w:p w14:paraId="5CEA8DFE" w14:textId="7706B89C" w:rsidR="005070C1" w:rsidRPr="00690824" w:rsidRDefault="005070C1" w:rsidP="00471CEB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690824">
              <w:rPr>
                <w:rFonts w:ascii="Arial" w:eastAsia="Arial Unicode MS" w:hAnsi="Arial" w:cs="Arial" w:hint="eastAsia"/>
                <w:sz w:val="18"/>
                <w:szCs w:val="18"/>
              </w:rPr>
              <w:t>Human</w:t>
            </w:r>
            <w:r w:rsidRPr="00690824">
              <w:rPr>
                <w:rFonts w:ascii="Arial" w:eastAsia="Arial Unicode MS" w:hAnsi="Arial" w:cs="Arial"/>
                <w:sz w:val="18"/>
                <w:szCs w:val="18"/>
              </w:rPr>
              <w:t xml:space="preserve"> </w:t>
            </w:r>
            <w:r w:rsidRPr="00690824">
              <w:rPr>
                <w:rFonts w:ascii="Arial" w:eastAsia="Arial Unicode MS" w:hAnsi="Arial" w:cs="Arial"/>
                <w:i/>
                <w:iCs/>
                <w:sz w:val="18"/>
                <w:szCs w:val="18"/>
              </w:rPr>
              <w:t>GAPDH</w:t>
            </w:r>
          </w:p>
        </w:tc>
        <w:tc>
          <w:tcPr>
            <w:tcW w:w="3108" w:type="dxa"/>
          </w:tcPr>
          <w:p w14:paraId="2D56425C" w14:textId="65D3E00B" w:rsidR="005070C1" w:rsidRPr="00690824" w:rsidRDefault="005070C1" w:rsidP="00471CEB">
            <w:pPr>
              <w:rPr>
                <w:rFonts w:ascii="Arial" w:eastAsia="Arial Unicode MS" w:hAnsi="Arial" w:cs="Arial"/>
                <w:bCs/>
                <w:sz w:val="18"/>
                <w:szCs w:val="18"/>
              </w:rPr>
            </w:pPr>
            <w:r w:rsidRPr="00690824">
              <w:rPr>
                <w:rFonts w:ascii="Arial" w:eastAsia="Arial Unicode MS" w:hAnsi="Arial" w:cs="Arial"/>
                <w:bCs/>
                <w:sz w:val="18"/>
                <w:szCs w:val="18"/>
              </w:rPr>
              <w:t>CCACTAGGCGCTCACTGTTCT</w:t>
            </w:r>
          </w:p>
        </w:tc>
        <w:tc>
          <w:tcPr>
            <w:tcW w:w="3123" w:type="dxa"/>
          </w:tcPr>
          <w:p w14:paraId="613C8B47" w14:textId="21718AFD" w:rsidR="005070C1" w:rsidRPr="00690824" w:rsidRDefault="005070C1" w:rsidP="00471CEB">
            <w:pPr>
              <w:rPr>
                <w:rFonts w:ascii="Arial" w:eastAsia="Arial Unicode MS" w:hAnsi="Arial" w:cs="Arial"/>
                <w:bCs/>
                <w:sz w:val="18"/>
                <w:szCs w:val="18"/>
              </w:rPr>
            </w:pPr>
            <w:r w:rsidRPr="00690824">
              <w:rPr>
                <w:rFonts w:ascii="Arial" w:eastAsia="Arial Unicode MS" w:hAnsi="Arial" w:cs="Arial"/>
                <w:bCs/>
                <w:sz w:val="18"/>
                <w:szCs w:val="18"/>
              </w:rPr>
              <w:t>CGCTGACCTTGAGCTCTCCTT</w:t>
            </w:r>
          </w:p>
        </w:tc>
      </w:tr>
      <w:tr w:rsidR="005070C1" w:rsidRPr="00690824" w14:paraId="183D7107" w14:textId="77777777" w:rsidTr="00471CEB">
        <w:tc>
          <w:tcPr>
            <w:tcW w:w="2075" w:type="dxa"/>
          </w:tcPr>
          <w:p w14:paraId="7A9C569C" w14:textId="2E725EA6" w:rsidR="005070C1" w:rsidRPr="00690824" w:rsidRDefault="005070C1" w:rsidP="00471CEB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690824">
              <w:rPr>
                <w:rFonts w:ascii="Arial" w:eastAsia="Arial Unicode MS" w:hAnsi="Arial" w:cs="Arial" w:hint="eastAsia"/>
                <w:sz w:val="18"/>
                <w:szCs w:val="18"/>
              </w:rPr>
              <w:t>Human</w:t>
            </w:r>
            <w:r w:rsidRPr="00690824">
              <w:rPr>
                <w:rFonts w:ascii="Arial" w:eastAsia="Arial Unicode MS" w:hAnsi="Arial" w:cs="Arial"/>
                <w:sz w:val="18"/>
                <w:szCs w:val="18"/>
              </w:rPr>
              <w:t xml:space="preserve"> </w:t>
            </w:r>
            <w:r w:rsidRPr="00690824">
              <w:rPr>
                <w:rFonts w:ascii="Arial" w:eastAsia="Arial Unicode MS" w:hAnsi="Arial" w:cs="Arial"/>
                <w:i/>
                <w:iCs/>
                <w:sz w:val="18"/>
                <w:szCs w:val="18"/>
              </w:rPr>
              <w:t>α-ACTIN</w:t>
            </w:r>
          </w:p>
        </w:tc>
        <w:tc>
          <w:tcPr>
            <w:tcW w:w="3108" w:type="dxa"/>
          </w:tcPr>
          <w:p w14:paraId="5AB39D39" w14:textId="1911B07F" w:rsidR="005070C1" w:rsidRPr="00690824" w:rsidRDefault="005070C1" w:rsidP="00471CEB">
            <w:pPr>
              <w:rPr>
                <w:rFonts w:ascii="Arial" w:eastAsia="Arial Unicode MS" w:hAnsi="Arial" w:cs="Arial"/>
                <w:bCs/>
                <w:sz w:val="18"/>
                <w:szCs w:val="18"/>
              </w:rPr>
            </w:pPr>
            <w:r w:rsidRPr="00690824">
              <w:rPr>
                <w:rFonts w:ascii="Arial" w:eastAsia="Arial Unicode MS" w:hAnsi="Arial" w:cs="Arial"/>
                <w:bCs/>
                <w:sz w:val="18"/>
                <w:szCs w:val="18"/>
              </w:rPr>
              <w:t>GGAATTGGCATGTCACCAGGG</w:t>
            </w:r>
          </w:p>
        </w:tc>
        <w:tc>
          <w:tcPr>
            <w:tcW w:w="3123" w:type="dxa"/>
          </w:tcPr>
          <w:p w14:paraId="37A38BF8" w14:textId="760C49E7" w:rsidR="005070C1" w:rsidRPr="00690824" w:rsidRDefault="005070C1" w:rsidP="00471CEB">
            <w:pPr>
              <w:rPr>
                <w:rFonts w:ascii="Arial" w:eastAsia="Arial Unicode MS" w:hAnsi="Arial" w:cs="Arial"/>
                <w:bCs/>
                <w:sz w:val="18"/>
                <w:szCs w:val="18"/>
              </w:rPr>
            </w:pPr>
            <w:r w:rsidRPr="00690824">
              <w:rPr>
                <w:rFonts w:ascii="Arial" w:eastAsia="Arial Unicode MS" w:hAnsi="Arial" w:cs="Arial"/>
                <w:bCs/>
                <w:sz w:val="18"/>
                <w:szCs w:val="18"/>
              </w:rPr>
              <w:t>GGAAGGAGGCGATGACCTGCT</w:t>
            </w:r>
          </w:p>
        </w:tc>
      </w:tr>
      <w:tr w:rsidR="001A7F88" w:rsidRPr="00690824" w14:paraId="23F94B68" w14:textId="77777777" w:rsidTr="00471CEB">
        <w:tc>
          <w:tcPr>
            <w:tcW w:w="2075" w:type="dxa"/>
          </w:tcPr>
          <w:p w14:paraId="3C39B2C4" w14:textId="77777777" w:rsidR="001A7F88" w:rsidRPr="00690824" w:rsidRDefault="001A7F88" w:rsidP="00471CEB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690824">
              <w:rPr>
                <w:rFonts w:ascii="Arial" w:eastAsia="Arial Unicode MS" w:hAnsi="Arial" w:cs="Arial"/>
                <w:sz w:val="18"/>
                <w:szCs w:val="18"/>
              </w:rPr>
              <w:t xml:space="preserve">Human </w:t>
            </w:r>
            <w:r w:rsidRPr="00690824">
              <w:rPr>
                <w:rFonts w:ascii="Arial" w:eastAsia="Arial Unicode MS" w:hAnsi="Arial" w:cs="Arial"/>
                <w:i/>
                <w:iCs/>
                <w:sz w:val="18"/>
                <w:szCs w:val="18"/>
              </w:rPr>
              <w:t>CCL5</w:t>
            </w:r>
          </w:p>
        </w:tc>
        <w:tc>
          <w:tcPr>
            <w:tcW w:w="3108" w:type="dxa"/>
          </w:tcPr>
          <w:p w14:paraId="0C8BECB6" w14:textId="77777777" w:rsidR="001A7F88" w:rsidRPr="00690824" w:rsidRDefault="001A7F88" w:rsidP="00471CEB">
            <w:pPr>
              <w:rPr>
                <w:rFonts w:ascii="Arial" w:eastAsia="Arial Unicode MS" w:hAnsi="Arial" w:cs="Arial"/>
                <w:bCs/>
                <w:sz w:val="18"/>
                <w:szCs w:val="18"/>
              </w:rPr>
            </w:pPr>
            <w:r w:rsidRPr="00690824">
              <w:rPr>
                <w:rFonts w:ascii="Arial" w:eastAsia="Arial Unicode MS" w:hAnsi="Arial" w:cs="Arial"/>
                <w:bCs/>
                <w:sz w:val="18"/>
                <w:szCs w:val="18"/>
              </w:rPr>
              <w:t>AGCAATGAGGATGACAGCGAGG</w:t>
            </w:r>
          </w:p>
        </w:tc>
        <w:tc>
          <w:tcPr>
            <w:tcW w:w="3123" w:type="dxa"/>
          </w:tcPr>
          <w:p w14:paraId="6F04BDFB" w14:textId="77777777" w:rsidR="001A7F88" w:rsidRPr="00690824" w:rsidRDefault="001A7F88" w:rsidP="00471CEB">
            <w:pPr>
              <w:rPr>
                <w:rFonts w:ascii="Arial" w:eastAsia="Arial Unicode MS" w:hAnsi="Arial" w:cs="Arial"/>
                <w:bCs/>
                <w:sz w:val="18"/>
                <w:szCs w:val="18"/>
              </w:rPr>
            </w:pPr>
            <w:r w:rsidRPr="00690824">
              <w:rPr>
                <w:rFonts w:ascii="Arial" w:eastAsia="Arial Unicode MS" w:hAnsi="Arial" w:cs="Arial"/>
                <w:bCs/>
                <w:sz w:val="18"/>
                <w:szCs w:val="18"/>
              </w:rPr>
              <w:t>TACCGGCCAATGCTTGGTTGC</w:t>
            </w:r>
          </w:p>
        </w:tc>
      </w:tr>
    </w:tbl>
    <w:p w14:paraId="46DE4D8F" w14:textId="684EFA8C" w:rsidR="001E34F1" w:rsidRPr="0064580C" w:rsidRDefault="001E34F1" w:rsidP="00403043">
      <w:pPr>
        <w:jc w:val="left"/>
        <w:rPr>
          <w:rFonts w:ascii="Arial" w:hAnsi="Arial" w:cs="Arial"/>
          <w:szCs w:val="21"/>
        </w:rPr>
      </w:pPr>
    </w:p>
    <w:sectPr w:rsidR="001E34F1" w:rsidRPr="0064580C" w:rsidSect="00C206AD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7549CC" w14:textId="77777777" w:rsidR="0045489A" w:rsidRDefault="0045489A" w:rsidP="00643FAF">
      <w:r>
        <w:separator/>
      </w:r>
    </w:p>
  </w:endnote>
  <w:endnote w:type="continuationSeparator" w:id="0">
    <w:p w14:paraId="51E34DD5" w14:textId="77777777" w:rsidR="0045489A" w:rsidRDefault="0045489A" w:rsidP="00643F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Times-Italic">
    <w:altName w:val="Times New Roman"/>
    <w:panose1 w:val="00000000000000000000"/>
    <w:charset w:val="00"/>
    <w:family w:val="roman"/>
    <w:notTrueType/>
    <w:pitch w:val="default"/>
  </w:font>
  <w:font w:name="Times-Roman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E76D6A" w14:textId="77777777" w:rsidR="0045489A" w:rsidRDefault="0045489A" w:rsidP="00643FAF">
      <w:r>
        <w:separator/>
      </w:r>
    </w:p>
  </w:footnote>
  <w:footnote w:type="continuationSeparator" w:id="0">
    <w:p w14:paraId="157EBB21" w14:textId="77777777" w:rsidR="0045489A" w:rsidRDefault="0045489A" w:rsidP="00643FA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E2512E"/>
    <w:multiLevelType w:val="hybridMultilevel"/>
    <w:tmpl w:val="9F0AC5F8"/>
    <w:lvl w:ilvl="0" w:tplc="35206DF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30E5EC4"/>
    <w:multiLevelType w:val="hybridMultilevel"/>
    <w:tmpl w:val="B7F24F1E"/>
    <w:lvl w:ilvl="0" w:tplc="C0F05D26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E9BC56AE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D8F60834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F6C8FAF2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AC16557E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4BEE4898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5F84B118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8C702276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5DE4478E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3A32C8C"/>
    <w:multiLevelType w:val="hybridMultilevel"/>
    <w:tmpl w:val="6B424F20"/>
    <w:lvl w:ilvl="0" w:tplc="18887644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937ED964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525C2CE8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2E780B58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B2F8751E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90C65FFA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72409A7C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0E482078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22009DF2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3C86BB6"/>
    <w:multiLevelType w:val="hybridMultilevel"/>
    <w:tmpl w:val="076614E8"/>
    <w:lvl w:ilvl="0" w:tplc="63F0618A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6DFCD28C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E43C9434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01F68AAE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C0227734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6F64EA06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9CFC2026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D7B03456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43EC46C0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9AC5EEF"/>
    <w:multiLevelType w:val="hybridMultilevel"/>
    <w:tmpl w:val="8D0472C0"/>
    <w:lvl w:ilvl="0" w:tplc="F8AEC3C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4ACE0862"/>
    <w:multiLevelType w:val="hybridMultilevel"/>
    <w:tmpl w:val="76D68818"/>
    <w:lvl w:ilvl="0" w:tplc="982E9A32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11EE18D0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601C7F7E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A0346400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D2AE190C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59464F12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D4847108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CBF40F22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027CA576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561956FA"/>
    <w:multiLevelType w:val="multilevel"/>
    <w:tmpl w:val="561956FA"/>
    <w:lvl w:ilvl="0">
      <w:start w:val="1"/>
      <w:numFmt w:val="upperLetter"/>
      <w:lvlText w:val="(%1)"/>
      <w:lvlJc w:val="left"/>
      <w:pPr>
        <w:ind w:left="390" w:hanging="390"/>
      </w:pPr>
      <w:rPr>
        <w:rFonts w:hint="default"/>
        <w:b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565D6D9C"/>
    <w:multiLevelType w:val="hybridMultilevel"/>
    <w:tmpl w:val="77A8DE12"/>
    <w:lvl w:ilvl="0" w:tplc="F70AF492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4504210A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EFE25072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A89CFE5A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4C7CC93A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3C56184E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D090D2AE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F6C238A2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E8BCF22C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6316101F"/>
    <w:multiLevelType w:val="hybridMultilevel"/>
    <w:tmpl w:val="3CB2E61A"/>
    <w:lvl w:ilvl="0" w:tplc="1BFE409A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CFDA8FD6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962ECA3A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D090D8BE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6BF4C9D0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BF78F058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F8D45F14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DC9831DE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979259BA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68F67E43"/>
    <w:multiLevelType w:val="hybridMultilevel"/>
    <w:tmpl w:val="49F4A6F6"/>
    <w:lvl w:ilvl="0" w:tplc="BC9C5CD8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3C701E5A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C37054F4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A28ED352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8842E58A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9566199E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494671CE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65BE8B88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6ABE5E3A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6D0B0FDE"/>
    <w:multiLevelType w:val="hybridMultilevel"/>
    <w:tmpl w:val="DCD0BF06"/>
    <w:lvl w:ilvl="0" w:tplc="F8544A22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90F0C8D6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32AE8EE6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850A5590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D09808BC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5024E95C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1FD8EC0C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10469200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B630F1F0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76893CF8"/>
    <w:multiLevelType w:val="hybridMultilevel"/>
    <w:tmpl w:val="4E5A4562"/>
    <w:lvl w:ilvl="0" w:tplc="CCD6ED6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6"/>
  </w:num>
  <w:num w:numId="2">
    <w:abstractNumId w:val="5"/>
  </w:num>
  <w:num w:numId="3">
    <w:abstractNumId w:val="3"/>
  </w:num>
  <w:num w:numId="4">
    <w:abstractNumId w:val="2"/>
  </w:num>
  <w:num w:numId="5">
    <w:abstractNumId w:val="8"/>
  </w:num>
  <w:num w:numId="6">
    <w:abstractNumId w:val="0"/>
  </w:num>
  <w:num w:numId="7">
    <w:abstractNumId w:val="11"/>
  </w:num>
  <w:num w:numId="8">
    <w:abstractNumId w:val="9"/>
  </w:num>
  <w:num w:numId="9">
    <w:abstractNumId w:val="1"/>
  </w:num>
  <w:num w:numId="10">
    <w:abstractNumId w:val="4"/>
  </w:num>
  <w:num w:numId="11">
    <w:abstractNumId w:val="10"/>
  </w:num>
  <w:num w:numId="12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hyphenationZone w:val="425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wdxpts0a9zx58e9psfpv0wsxxffprf92dpe&quot;&gt;My EndNote Library5&lt;record-ids&gt;&lt;item&gt;7&lt;/item&gt;&lt;item&gt;8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3&lt;/item&gt;&lt;item&gt;44&lt;/item&gt;&lt;item&gt;45&lt;/item&gt;&lt;item&gt;46&lt;/item&gt;&lt;item&gt;47&lt;/item&gt;&lt;item&gt;48&lt;/item&gt;&lt;item&gt;49&lt;/item&gt;&lt;item&gt;50&lt;/item&gt;&lt;item&gt;52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1&lt;/item&gt;&lt;item&gt;110&lt;/item&gt;&lt;item&gt;111&lt;/item&gt;&lt;/record-ids&gt;&lt;/item&gt;&lt;/Libraries&gt;"/>
  </w:docVars>
  <w:rsids>
    <w:rsidRoot w:val="00166621"/>
    <w:rsid w:val="00003D10"/>
    <w:rsid w:val="00003E65"/>
    <w:rsid w:val="00011A9F"/>
    <w:rsid w:val="00011AB8"/>
    <w:rsid w:val="000133AF"/>
    <w:rsid w:val="00014C9B"/>
    <w:rsid w:val="00015F1A"/>
    <w:rsid w:val="000224D0"/>
    <w:rsid w:val="00023F87"/>
    <w:rsid w:val="00025F0E"/>
    <w:rsid w:val="00027262"/>
    <w:rsid w:val="00031DEF"/>
    <w:rsid w:val="00037AD0"/>
    <w:rsid w:val="00044290"/>
    <w:rsid w:val="00045BA7"/>
    <w:rsid w:val="00045FC8"/>
    <w:rsid w:val="000466A9"/>
    <w:rsid w:val="0004690B"/>
    <w:rsid w:val="00051B16"/>
    <w:rsid w:val="00052B7F"/>
    <w:rsid w:val="0005415D"/>
    <w:rsid w:val="00057DC7"/>
    <w:rsid w:val="00061CB2"/>
    <w:rsid w:val="00062547"/>
    <w:rsid w:val="0006441B"/>
    <w:rsid w:val="00065324"/>
    <w:rsid w:val="00065536"/>
    <w:rsid w:val="000665FF"/>
    <w:rsid w:val="00071BE5"/>
    <w:rsid w:val="00072376"/>
    <w:rsid w:val="0007591C"/>
    <w:rsid w:val="0007768E"/>
    <w:rsid w:val="00086213"/>
    <w:rsid w:val="00087585"/>
    <w:rsid w:val="000907E1"/>
    <w:rsid w:val="00092891"/>
    <w:rsid w:val="00092CE6"/>
    <w:rsid w:val="0009439C"/>
    <w:rsid w:val="000A1BB7"/>
    <w:rsid w:val="000A22B2"/>
    <w:rsid w:val="000A2E72"/>
    <w:rsid w:val="000A2ED7"/>
    <w:rsid w:val="000A2F8A"/>
    <w:rsid w:val="000A4F65"/>
    <w:rsid w:val="000A5B52"/>
    <w:rsid w:val="000B40B9"/>
    <w:rsid w:val="000B7A87"/>
    <w:rsid w:val="000C175E"/>
    <w:rsid w:val="000C3673"/>
    <w:rsid w:val="000C36F0"/>
    <w:rsid w:val="000C5D0F"/>
    <w:rsid w:val="000C75B3"/>
    <w:rsid w:val="000C790F"/>
    <w:rsid w:val="000D0839"/>
    <w:rsid w:val="000D390B"/>
    <w:rsid w:val="000D5B4F"/>
    <w:rsid w:val="000E0DEE"/>
    <w:rsid w:val="000E4D42"/>
    <w:rsid w:val="000E6C83"/>
    <w:rsid w:val="000F19D0"/>
    <w:rsid w:val="000F1E13"/>
    <w:rsid w:val="000F2EF0"/>
    <w:rsid w:val="00104799"/>
    <w:rsid w:val="00111052"/>
    <w:rsid w:val="00111195"/>
    <w:rsid w:val="0011136B"/>
    <w:rsid w:val="001125BB"/>
    <w:rsid w:val="00115FD0"/>
    <w:rsid w:val="0011621F"/>
    <w:rsid w:val="00120F6D"/>
    <w:rsid w:val="00121212"/>
    <w:rsid w:val="00122A92"/>
    <w:rsid w:val="00126AE8"/>
    <w:rsid w:val="00127C44"/>
    <w:rsid w:val="00127F4B"/>
    <w:rsid w:val="00131C0D"/>
    <w:rsid w:val="00132F58"/>
    <w:rsid w:val="00137B02"/>
    <w:rsid w:val="00144164"/>
    <w:rsid w:val="001444E1"/>
    <w:rsid w:val="001501B9"/>
    <w:rsid w:val="0015416D"/>
    <w:rsid w:val="001547A1"/>
    <w:rsid w:val="00156B5E"/>
    <w:rsid w:val="00163D89"/>
    <w:rsid w:val="001643B1"/>
    <w:rsid w:val="001643F4"/>
    <w:rsid w:val="00164449"/>
    <w:rsid w:val="00166621"/>
    <w:rsid w:val="00171D26"/>
    <w:rsid w:val="00174753"/>
    <w:rsid w:val="001803C5"/>
    <w:rsid w:val="001819BB"/>
    <w:rsid w:val="0019372C"/>
    <w:rsid w:val="00195BFA"/>
    <w:rsid w:val="001A3F26"/>
    <w:rsid w:val="001A43ED"/>
    <w:rsid w:val="001A6553"/>
    <w:rsid w:val="001A7F42"/>
    <w:rsid w:val="001A7F88"/>
    <w:rsid w:val="001B27C7"/>
    <w:rsid w:val="001B391A"/>
    <w:rsid w:val="001B39E0"/>
    <w:rsid w:val="001C50C4"/>
    <w:rsid w:val="001C7EAF"/>
    <w:rsid w:val="001D27FD"/>
    <w:rsid w:val="001D3E75"/>
    <w:rsid w:val="001E120C"/>
    <w:rsid w:val="001E1AF4"/>
    <w:rsid w:val="001E233C"/>
    <w:rsid w:val="001E2E9E"/>
    <w:rsid w:val="001E34F1"/>
    <w:rsid w:val="001E6D37"/>
    <w:rsid w:val="001F2C0B"/>
    <w:rsid w:val="001F2DCD"/>
    <w:rsid w:val="001F417A"/>
    <w:rsid w:val="001F72B9"/>
    <w:rsid w:val="00201885"/>
    <w:rsid w:val="002056F9"/>
    <w:rsid w:val="002074A0"/>
    <w:rsid w:val="002119C7"/>
    <w:rsid w:val="0021285B"/>
    <w:rsid w:val="00212F9A"/>
    <w:rsid w:val="0021680E"/>
    <w:rsid w:val="0022030E"/>
    <w:rsid w:val="00227869"/>
    <w:rsid w:val="00227F25"/>
    <w:rsid w:val="00235AB8"/>
    <w:rsid w:val="0023612B"/>
    <w:rsid w:val="00241331"/>
    <w:rsid w:val="002421C7"/>
    <w:rsid w:val="002442AE"/>
    <w:rsid w:val="00245124"/>
    <w:rsid w:val="00247A4C"/>
    <w:rsid w:val="00247B36"/>
    <w:rsid w:val="002516A1"/>
    <w:rsid w:val="00253889"/>
    <w:rsid w:val="00253B90"/>
    <w:rsid w:val="00256E31"/>
    <w:rsid w:val="00260D9A"/>
    <w:rsid w:val="002629BA"/>
    <w:rsid w:val="002637C5"/>
    <w:rsid w:val="00266635"/>
    <w:rsid w:val="00267E52"/>
    <w:rsid w:val="00276EF6"/>
    <w:rsid w:val="002773E4"/>
    <w:rsid w:val="002847CA"/>
    <w:rsid w:val="00287526"/>
    <w:rsid w:val="0029200F"/>
    <w:rsid w:val="00293ECF"/>
    <w:rsid w:val="002A45C6"/>
    <w:rsid w:val="002A5136"/>
    <w:rsid w:val="002A6A0F"/>
    <w:rsid w:val="002B090A"/>
    <w:rsid w:val="002B1FBC"/>
    <w:rsid w:val="002B46B4"/>
    <w:rsid w:val="002B50DB"/>
    <w:rsid w:val="002B61C0"/>
    <w:rsid w:val="002B68CA"/>
    <w:rsid w:val="002B7A69"/>
    <w:rsid w:val="002C3A5A"/>
    <w:rsid w:val="002C44EE"/>
    <w:rsid w:val="002D349E"/>
    <w:rsid w:val="002D4624"/>
    <w:rsid w:val="002D5475"/>
    <w:rsid w:val="002D5603"/>
    <w:rsid w:val="002D6CB8"/>
    <w:rsid w:val="002D7EA8"/>
    <w:rsid w:val="002E04AB"/>
    <w:rsid w:val="002E1075"/>
    <w:rsid w:val="002E2ED8"/>
    <w:rsid w:val="002E4200"/>
    <w:rsid w:val="002E4FF9"/>
    <w:rsid w:val="002E503E"/>
    <w:rsid w:val="002E7CD9"/>
    <w:rsid w:val="002F4B22"/>
    <w:rsid w:val="002F5C86"/>
    <w:rsid w:val="003005F7"/>
    <w:rsid w:val="00301583"/>
    <w:rsid w:val="00301813"/>
    <w:rsid w:val="00304AB8"/>
    <w:rsid w:val="00316A16"/>
    <w:rsid w:val="00317243"/>
    <w:rsid w:val="003176DC"/>
    <w:rsid w:val="00317EE1"/>
    <w:rsid w:val="003208CF"/>
    <w:rsid w:val="00324127"/>
    <w:rsid w:val="0032590B"/>
    <w:rsid w:val="003325D5"/>
    <w:rsid w:val="00333157"/>
    <w:rsid w:val="00333C46"/>
    <w:rsid w:val="003344F3"/>
    <w:rsid w:val="00334985"/>
    <w:rsid w:val="003359AB"/>
    <w:rsid w:val="00335A2A"/>
    <w:rsid w:val="00337E7C"/>
    <w:rsid w:val="003403D0"/>
    <w:rsid w:val="003405F3"/>
    <w:rsid w:val="00341225"/>
    <w:rsid w:val="0034130C"/>
    <w:rsid w:val="00345E36"/>
    <w:rsid w:val="003470E2"/>
    <w:rsid w:val="003516F9"/>
    <w:rsid w:val="00351E23"/>
    <w:rsid w:val="00351FFF"/>
    <w:rsid w:val="00355FB2"/>
    <w:rsid w:val="0035676D"/>
    <w:rsid w:val="00356DF6"/>
    <w:rsid w:val="003606BB"/>
    <w:rsid w:val="003607AB"/>
    <w:rsid w:val="00362BBF"/>
    <w:rsid w:val="003640D3"/>
    <w:rsid w:val="00365EE7"/>
    <w:rsid w:val="00366773"/>
    <w:rsid w:val="003669E1"/>
    <w:rsid w:val="003701CA"/>
    <w:rsid w:val="00370BD8"/>
    <w:rsid w:val="00370C59"/>
    <w:rsid w:val="00370DFE"/>
    <w:rsid w:val="0037245B"/>
    <w:rsid w:val="00373969"/>
    <w:rsid w:val="00373BA0"/>
    <w:rsid w:val="00375A57"/>
    <w:rsid w:val="00376979"/>
    <w:rsid w:val="00376E7C"/>
    <w:rsid w:val="00380431"/>
    <w:rsid w:val="00384B31"/>
    <w:rsid w:val="00386AA4"/>
    <w:rsid w:val="003909AD"/>
    <w:rsid w:val="0039125D"/>
    <w:rsid w:val="00391A07"/>
    <w:rsid w:val="00391D95"/>
    <w:rsid w:val="003970B7"/>
    <w:rsid w:val="003A2745"/>
    <w:rsid w:val="003B105E"/>
    <w:rsid w:val="003B2BE3"/>
    <w:rsid w:val="003B3B08"/>
    <w:rsid w:val="003C2603"/>
    <w:rsid w:val="003C7E3E"/>
    <w:rsid w:val="003D0216"/>
    <w:rsid w:val="003D47D7"/>
    <w:rsid w:val="003D4BAF"/>
    <w:rsid w:val="003E042D"/>
    <w:rsid w:val="003E44C1"/>
    <w:rsid w:val="003E61CB"/>
    <w:rsid w:val="003E6AC3"/>
    <w:rsid w:val="003F1472"/>
    <w:rsid w:val="003F4AD3"/>
    <w:rsid w:val="003F543F"/>
    <w:rsid w:val="003F7E85"/>
    <w:rsid w:val="00403043"/>
    <w:rsid w:val="004032D5"/>
    <w:rsid w:val="00404A10"/>
    <w:rsid w:val="00415EE8"/>
    <w:rsid w:val="004178A3"/>
    <w:rsid w:val="00420EA4"/>
    <w:rsid w:val="00424287"/>
    <w:rsid w:val="00426F51"/>
    <w:rsid w:val="00430E54"/>
    <w:rsid w:val="00435BCE"/>
    <w:rsid w:val="00440EFD"/>
    <w:rsid w:val="004418F8"/>
    <w:rsid w:val="00443F81"/>
    <w:rsid w:val="00446858"/>
    <w:rsid w:val="00447823"/>
    <w:rsid w:val="0045138B"/>
    <w:rsid w:val="0045253D"/>
    <w:rsid w:val="0045261B"/>
    <w:rsid w:val="00454042"/>
    <w:rsid w:val="0045489A"/>
    <w:rsid w:val="00456C6D"/>
    <w:rsid w:val="00461B05"/>
    <w:rsid w:val="00462A78"/>
    <w:rsid w:val="00462CBD"/>
    <w:rsid w:val="00464AD2"/>
    <w:rsid w:val="00465033"/>
    <w:rsid w:val="00466668"/>
    <w:rsid w:val="00467642"/>
    <w:rsid w:val="0046798B"/>
    <w:rsid w:val="00471A21"/>
    <w:rsid w:val="0047513F"/>
    <w:rsid w:val="00475AFE"/>
    <w:rsid w:val="00477815"/>
    <w:rsid w:val="004778CC"/>
    <w:rsid w:val="00477ABE"/>
    <w:rsid w:val="004822EE"/>
    <w:rsid w:val="00482A89"/>
    <w:rsid w:val="00482BEB"/>
    <w:rsid w:val="0048382E"/>
    <w:rsid w:val="00484603"/>
    <w:rsid w:val="00485CE6"/>
    <w:rsid w:val="00491925"/>
    <w:rsid w:val="004928A8"/>
    <w:rsid w:val="004948C1"/>
    <w:rsid w:val="00497385"/>
    <w:rsid w:val="004A006C"/>
    <w:rsid w:val="004A049D"/>
    <w:rsid w:val="004A45F9"/>
    <w:rsid w:val="004A6205"/>
    <w:rsid w:val="004A623C"/>
    <w:rsid w:val="004A7356"/>
    <w:rsid w:val="004B0DD4"/>
    <w:rsid w:val="004B7EC5"/>
    <w:rsid w:val="004C05C7"/>
    <w:rsid w:val="004C31CD"/>
    <w:rsid w:val="004C526D"/>
    <w:rsid w:val="004D146D"/>
    <w:rsid w:val="004D3385"/>
    <w:rsid w:val="004D3825"/>
    <w:rsid w:val="004D61B8"/>
    <w:rsid w:val="004D769F"/>
    <w:rsid w:val="004E1C5B"/>
    <w:rsid w:val="004E3FCE"/>
    <w:rsid w:val="004F0C01"/>
    <w:rsid w:val="004F3961"/>
    <w:rsid w:val="004F554B"/>
    <w:rsid w:val="004F691D"/>
    <w:rsid w:val="004F6C66"/>
    <w:rsid w:val="004F7619"/>
    <w:rsid w:val="00501676"/>
    <w:rsid w:val="005045FC"/>
    <w:rsid w:val="005049C7"/>
    <w:rsid w:val="005052DD"/>
    <w:rsid w:val="00506A69"/>
    <w:rsid w:val="005070C1"/>
    <w:rsid w:val="00507713"/>
    <w:rsid w:val="0051013B"/>
    <w:rsid w:val="0051028D"/>
    <w:rsid w:val="00513EE4"/>
    <w:rsid w:val="005178DF"/>
    <w:rsid w:val="00522705"/>
    <w:rsid w:val="005256C9"/>
    <w:rsid w:val="00525BCA"/>
    <w:rsid w:val="0053521C"/>
    <w:rsid w:val="00537BF6"/>
    <w:rsid w:val="0054031D"/>
    <w:rsid w:val="0054368B"/>
    <w:rsid w:val="00543B14"/>
    <w:rsid w:val="005506EE"/>
    <w:rsid w:val="00550DDC"/>
    <w:rsid w:val="00552C6E"/>
    <w:rsid w:val="00552F73"/>
    <w:rsid w:val="00556F16"/>
    <w:rsid w:val="005732CD"/>
    <w:rsid w:val="005734C4"/>
    <w:rsid w:val="005738BC"/>
    <w:rsid w:val="00593352"/>
    <w:rsid w:val="005A0384"/>
    <w:rsid w:val="005A141C"/>
    <w:rsid w:val="005A153C"/>
    <w:rsid w:val="005A199A"/>
    <w:rsid w:val="005A2CA3"/>
    <w:rsid w:val="005A3992"/>
    <w:rsid w:val="005A4959"/>
    <w:rsid w:val="005A4B77"/>
    <w:rsid w:val="005A6AF8"/>
    <w:rsid w:val="005B0B37"/>
    <w:rsid w:val="005B43A1"/>
    <w:rsid w:val="005B5291"/>
    <w:rsid w:val="005B5845"/>
    <w:rsid w:val="005C691E"/>
    <w:rsid w:val="005D0A4B"/>
    <w:rsid w:val="005D204D"/>
    <w:rsid w:val="005D3B5E"/>
    <w:rsid w:val="005E11D0"/>
    <w:rsid w:val="005E64B7"/>
    <w:rsid w:val="005E66DD"/>
    <w:rsid w:val="005F0E19"/>
    <w:rsid w:val="005F28E7"/>
    <w:rsid w:val="005F41D5"/>
    <w:rsid w:val="005F4415"/>
    <w:rsid w:val="005F45D1"/>
    <w:rsid w:val="005F4AFD"/>
    <w:rsid w:val="005F4D66"/>
    <w:rsid w:val="005F59C6"/>
    <w:rsid w:val="00600154"/>
    <w:rsid w:val="0060287A"/>
    <w:rsid w:val="00602B0B"/>
    <w:rsid w:val="00603CEA"/>
    <w:rsid w:val="006057E9"/>
    <w:rsid w:val="00606A43"/>
    <w:rsid w:val="00610B33"/>
    <w:rsid w:val="0061353D"/>
    <w:rsid w:val="00614B48"/>
    <w:rsid w:val="00615204"/>
    <w:rsid w:val="0061636E"/>
    <w:rsid w:val="00616AF5"/>
    <w:rsid w:val="00620459"/>
    <w:rsid w:val="006234A8"/>
    <w:rsid w:val="00623CE3"/>
    <w:rsid w:val="0062427E"/>
    <w:rsid w:val="006246F2"/>
    <w:rsid w:val="00624CC6"/>
    <w:rsid w:val="00625377"/>
    <w:rsid w:val="00634F64"/>
    <w:rsid w:val="0064286E"/>
    <w:rsid w:val="00643453"/>
    <w:rsid w:val="00643FAF"/>
    <w:rsid w:val="00644449"/>
    <w:rsid w:val="0064580C"/>
    <w:rsid w:val="00645821"/>
    <w:rsid w:val="0064636F"/>
    <w:rsid w:val="00650009"/>
    <w:rsid w:val="00650E25"/>
    <w:rsid w:val="00652214"/>
    <w:rsid w:val="00657429"/>
    <w:rsid w:val="0065780E"/>
    <w:rsid w:val="00662C27"/>
    <w:rsid w:val="00662E62"/>
    <w:rsid w:val="00664678"/>
    <w:rsid w:val="00665098"/>
    <w:rsid w:val="006709A1"/>
    <w:rsid w:val="00673A07"/>
    <w:rsid w:val="00675147"/>
    <w:rsid w:val="00675F3B"/>
    <w:rsid w:val="00681D98"/>
    <w:rsid w:val="00681FE2"/>
    <w:rsid w:val="0068472F"/>
    <w:rsid w:val="00687174"/>
    <w:rsid w:val="00687CE5"/>
    <w:rsid w:val="00690792"/>
    <w:rsid w:val="00690824"/>
    <w:rsid w:val="006908C8"/>
    <w:rsid w:val="00694947"/>
    <w:rsid w:val="006A0B3F"/>
    <w:rsid w:val="006A69A6"/>
    <w:rsid w:val="006B03AF"/>
    <w:rsid w:val="006B329C"/>
    <w:rsid w:val="006B3E10"/>
    <w:rsid w:val="006B50CA"/>
    <w:rsid w:val="006B78D7"/>
    <w:rsid w:val="006B7D8D"/>
    <w:rsid w:val="006C11B6"/>
    <w:rsid w:val="006C1E4E"/>
    <w:rsid w:val="006C30B6"/>
    <w:rsid w:val="006D185A"/>
    <w:rsid w:val="006D1C5C"/>
    <w:rsid w:val="006D2C46"/>
    <w:rsid w:val="006D51FE"/>
    <w:rsid w:val="006D5757"/>
    <w:rsid w:val="006E3683"/>
    <w:rsid w:val="006E4016"/>
    <w:rsid w:val="006E448B"/>
    <w:rsid w:val="006E53D4"/>
    <w:rsid w:val="006E60D7"/>
    <w:rsid w:val="006E7669"/>
    <w:rsid w:val="006F0128"/>
    <w:rsid w:val="006F0688"/>
    <w:rsid w:val="006F16B3"/>
    <w:rsid w:val="006F1FF9"/>
    <w:rsid w:val="006F2450"/>
    <w:rsid w:val="006F2851"/>
    <w:rsid w:val="00702346"/>
    <w:rsid w:val="00702D62"/>
    <w:rsid w:val="007074A0"/>
    <w:rsid w:val="007077D0"/>
    <w:rsid w:val="00707CC2"/>
    <w:rsid w:val="00707EE0"/>
    <w:rsid w:val="007107E7"/>
    <w:rsid w:val="007111C8"/>
    <w:rsid w:val="0071148E"/>
    <w:rsid w:val="007118DF"/>
    <w:rsid w:val="007151FC"/>
    <w:rsid w:val="00715808"/>
    <w:rsid w:val="00717969"/>
    <w:rsid w:val="007228DF"/>
    <w:rsid w:val="0073159A"/>
    <w:rsid w:val="00735FE6"/>
    <w:rsid w:val="00740A44"/>
    <w:rsid w:val="00742F7F"/>
    <w:rsid w:val="0074379E"/>
    <w:rsid w:val="00746D78"/>
    <w:rsid w:val="007517C0"/>
    <w:rsid w:val="007600F6"/>
    <w:rsid w:val="00761418"/>
    <w:rsid w:val="00761E28"/>
    <w:rsid w:val="007629F6"/>
    <w:rsid w:val="00771086"/>
    <w:rsid w:val="0077329B"/>
    <w:rsid w:val="007779F7"/>
    <w:rsid w:val="007815B4"/>
    <w:rsid w:val="00783041"/>
    <w:rsid w:val="00783CDF"/>
    <w:rsid w:val="007865AF"/>
    <w:rsid w:val="0079073C"/>
    <w:rsid w:val="00791C96"/>
    <w:rsid w:val="007969E0"/>
    <w:rsid w:val="007A6950"/>
    <w:rsid w:val="007C447E"/>
    <w:rsid w:val="007C7884"/>
    <w:rsid w:val="007C79B7"/>
    <w:rsid w:val="007C7CDA"/>
    <w:rsid w:val="007D083A"/>
    <w:rsid w:val="007D48BD"/>
    <w:rsid w:val="007D494D"/>
    <w:rsid w:val="007D497D"/>
    <w:rsid w:val="007D4DF1"/>
    <w:rsid w:val="007E1750"/>
    <w:rsid w:val="007E218C"/>
    <w:rsid w:val="007E796F"/>
    <w:rsid w:val="007E7CAF"/>
    <w:rsid w:val="007F3224"/>
    <w:rsid w:val="007F3E1A"/>
    <w:rsid w:val="007F7455"/>
    <w:rsid w:val="0080187F"/>
    <w:rsid w:val="00804FEE"/>
    <w:rsid w:val="008072D5"/>
    <w:rsid w:val="00810E98"/>
    <w:rsid w:val="008117BC"/>
    <w:rsid w:val="00811F1C"/>
    <w:rsid w:val="008137D3"/>
    <w:rsid w:val="00817134"/>
    <w:rsid w:val="008177F4"/>
    <w:rsid w:val="008258E0"/>
    <w:rsid w:val="00825918"/>
    <w:rsid w:val="00825EC5"/>
    <w:rsid w:val="00827584"/>
    <w:rsid w:val="00832AF1"/>
    <w:rsid w:val="00833999"/>
    <w:rsid w:val="008352A9"/>
    <w:rsid w:val="00836EE3"/>
    <w:rsid w:val="00844E92"/>
    <w:rsid w:val="00846285"/>
    <w:rsid w:val="00850C51"/>
    <w:rsid w:val="00855E7F"/>
    <w:rsid w:val="00861361"/>
    <w:rsid w:val="00862715"/>
    <w:rsid w:val="00863D4A"/>
    <w:rsid w:val="008767FF"/>
    <w:rsid w:val="00876BFE"/>
    <w:rsid w:val="00880CBA"/>
    <w:rsid w:val="008826B5"/>
    <w:rsid w:val="00884290"/>
    <w:rsid w:val="00885458"/>
    <w:rsid w:val="00890385"/>
    <w:rsid w:val="00891719"/>
    <w:rsid w:val="008920B2"/>
    <w:rsid w:val="00892956"/>
    <w:rsid w:val="00896A37"/>
    <w:rsid w:val="00896ED1"/>
    <w:rsid w:val="008A1D16"/>
    <w:rsid w:val="008A36E3"/>
    <w:rsid w:val="008B1186"/>
    <w:rsid w:val="008B3936"/>
    <w:rsid w:val="008B4017"/>
    <w:rsid w:val="008B7D53"/>
    <w:rsid w:val="008B7DEF"/>
    <w:rsid w:val="008B7FFB"/>
    <w:rsid w:val="008C0279"/>
    <w:rsid w:val="008C38C3"/>
    <w:rsid w:val="008C4385"/>
    <w:rsid w:val="008D0B49"/>
    <w:rsid w:val="008D1369"/>
    <w:rsid w:val="008D1F7E"/>
    <w:rsid w:val="008D2BB2"/>
    <w:rsid w:val="008D639E"/>
    <w:rsid w:val="008E1118"/>
    <w:rsid w:val="008E275E"/>
    <w:rsid w:val="008E41FC"/>
    <w:rsid w:val="008E47DD"/>
    <w:rsid w:val="008F5DEC"/>
    <w:rsid w:val="008F7CC3"/>
    <w:rsid w:val="009006B8"/>
    <w:rsid w:val="009068A7"/>
    <w:rsid w:val="00910436"/>
    <w:rsid w:val="00910537"/>
    <w:rsid w:val="00911184"/>
    <w:rsid w:val="00911612"/>
    <w:rsid w:val="00911985"/>
    <w:rsid w:val="009138D8"/>
    <w:rsid w:val="009145D4"/>
    <w:rsid w:val="00917427"/>
    <w:rsid w:val="00920918"/>
    <w:rsid w:val="00931FE5"/>
    <w:rsid w:val="00932FD4"/>
    <w:rsid w:val="00934DEB"/>
    <w:rsid w:val="009379B5"/>
    <w:rsid w:val="00943772"/>
    <w:rsid w:val="00946948"/>
    <w:rsid w:val="0094765A"/>
    <w:rsid w:val="0095161D"/>
    <w:rsid w:val="00952C62"/>
    <w:rsid w:val="009531C7"/>
    <w:rsid w:val="00956C94"/>
    <w:rsid w:val="00965838"/>
    <w:rsid w:val="00967605"/>
    <w:rsid w:val="0097279B"/>
    <w:rsid w:val="00974BA9"/>
    <w:rsid w:val="00974E18"/>
    <w:rsid w:val="00976EFF"/>
    <w:rsid w:val="00977B24"/>
    <w:rsid w:val="00981E3C"/>
    <w:rsid w:val="009831BF"/>
    <w:rsid w:val="00986EC0"/>
    <w:rsid w:val="00987D67"/>
    <w:rsid w:val="00995728"/>
    <w:rsid w:val="009968D4"/>
    <w:rsid w:val="009A4BF2"/>
    <w:rsid w:val="009A5D75"/>
    <w:rsid w:val="009B0D83"/>
    <w:rsid w:val="009B3304"/>
    <w:rsid w:val="009B3429"/>
    <w:rsid w:val="009B481D"/>
    <w:rsid w:val="009B4CE5"/>
    <w:rsid w:val="009C0579"/>
    <w:rsid w:val="009C10BA"/>
    <w:rsid w:val="009C135B"/>
    <w:rsid w:val="009C209D"/>
    <w:rsid w:val="009C3054"/>
    <w:rsid w:val="009C4FAB"/>
    <w:rsid w:val="009C55F8"/>
    <w:rsid w:val="009C75BC"/>
    <w:rsid w:val="009D2029"/>
    <w:rsid w:val="009D29D5"/>
    <w:rsid w:val="009D2BB0"/>
    <w:rsid w:val="009D3CBB"/>
    <w:rsid w:val="009D4422"/>
    <w:rsid w:val="009D7751"/>
    <w:rsid w:val="009E3AF5"/>
    <w:rsid w:val="009E5898"/>
    <w:rsid w:val="009F059B"/>
    <w:rsid w:val="009F1CF0"/>
    <w:rsid w:val="009F4852"/>
    <w:rsid w:val="009F5C17"/>
    <w:rsid w:val="00A01353"/>
    <w:rsid w:val="00A05192"/>
    <w:rsid w:val="00A07141"/>
    <w:rsid w:val="00A13712"/>
    <w:rsid w:val="00A13C32"/>
    <w:rsid w:val="00A1574F"/>
    <w:rsid w:val="00A15B11"/>
    <w:rsid w:val="00A21C50"/>
    <w:rsid w:val="00A22C17"/>
    <w:rsid w:val="00A25ABD"/>
    <w:rsid w:val="00A2624E"/>
    <w:rsid w:val="00A31F6B"/>
    <w:rsid w:val="00A40EB3"/>
    <w:rsid w:val="00A44285"/>
    <w:rsid w:val="00A44CB9"/>
    <w:rsid w:val="00A4722D"/>
    <w:rsid w:val="00A5117D"/>
    <w:rsid w:val="00A527BD"/>
    <w:rsid w:val="00A60560"/>
    <w:rsid w:val="00A61222"/>
    <w:rsid w:val="00A62E6B"/>
    <w:rsid w:val="00A63BE4"/>
    <w:rsid w:val="00A640BC"/>
    <w:rsid w:val="00A71436"/>
    <w:rsid w:val="00A73AA4"/>
    <w:rsid w:val="00A74BF1"/>
    <w:rsid w:val="00A7508A"/>
    <w:rsid w:val="00A77D06"/>
    <w:rsid w:val="00A77EB2"/>
    <w:rsid w:val="00A80D74"/>
    <w:rsid w:val="00A81A5A"/>
    <w:rsid w:val="00A854D6"/>
    <w:rsid w:val="00A90ED6"/>
    <w:rsid w:val="00A95A63"/>
    <w:rsid w:val="00A96DD9"/>
    <w:rsid w:val="00A976C8"/>
    <w:rsid w:val="00AA134F"/>
    <w:rsid w:val="00AA27C3"/>
    <w:rsid w:val="00AA3A9A"/>
    <w:rsid w:val="00AA3BF2"/>
    <w:rsid w:val="00AA6C80"/>
    <w:rsid w:val="00AB0FFB"/>
    <w:rsid w:val="00AB5095"/>
    <w:rsid w:val="00AB6FF4"/>
    <w:rsid w:val="00AC02E2"/>
    <w:rsid w:val="00AC16CF"/>
    <w:rsid w:val="00AC39EB"/>
    <w:rsid w:val="00AC73B7"/>
    <w:rsid w:val="00AC79A2"/>
    <w:rsid w:val="00AD0526"/>
    <w:rsid w:val="00AD2049"/>
    <w:rsid w:val="00AD2354"/>
    <w:rsid w:val="00AD2BDB"/>
    <w:rsid w:val="00AD3A53"/>
    <w:rsid w:val="00AD4040"/>
    <w:rsid w:val="00AD59E6"/>
    <w:rsid w:val="00AD6DA6"/>
    <w:rsid w:val="00AE2EEC"/>
    <w:rsid w:val="00AE38EE"/>
    <w:rsid w:val="00AE4988"/>
    <w:rsid w:val="00AE5201"/>
    <w:rsid w:val="00AE5DCA"/>
    <w:rsid w:val="00AF047C"/>
    <w:rsid w:val="00AF0577"/>
    <w:rsid w:val="00AF16B8"/>
    <w:rsid w:val="00AF41D9"/>
    <w:rsid w:val="00AF45D5"/>
    <w:rsid w:val="00B01080"/>
    <w:rsid w:val="00B01F5F"/>
    <w:rsid w:val="00B02C42"/>
    <w:rsid w:val="00B10C7C"/>
    <w:rsid w:val="00B16F80"/>
    <w:rsid w:val="00B21043"/>
    <w:rsid w:val="00B21CAD"/>
    <w:rsid w:val="00B22071"/>
    <w:rsid w:val="00B22219"/>
    <w:rsid w:val="00B2355F"/>
    <w:rsid w:val="00B243BD"/>
    <w:rsid w:val="00B2474F"/>
    <w:rsid w:val="00B24D98"/>
    <w:rsid w:val="00B26CB1"/>
    <w:rsid w:val="00B279A5"/>
    <w:rsid w:val="00B27B8B"/>
    <w:rsid w:val="00B27F3F"/>
    <w:rsid w:val="00B306F4"/>
    <w:rsid w:val="00B32793"/>
    <w:rsid w:val="00B342D7"/>
    <w:rsid w:val="00B364F8"/>
    <w:rsid w:val="00B372C1"/>
    <w:rsid w:val="00B43EF4"/>
    <w:rsid w:val="00B458A7"/>
    <w:rsid w:val="00B50A8D"/>
    <w:rsid w:val="00B518C7"/>
    <w:rsid w:val="00B528D2"/>
    <w:rsid w:val="00B5295A"/>
    <w:rsid w:val="00B538E7"/>
    <w:rsid w:val="00B5425D"/>
    <w:rsid w:val="00B553F0"/>
    <w:rsid w:val="00B557D4"/>
    <w:rsid w:val="00B579F7"/>
    <w:rsid w:val="00B609F2"/>
    <w:rsid w:val="00B63780"/>
    <w:rsid w:val="00B67B82"/>
    <w:rsid w:val="00B71255"/>
    <w:rsid w:val="00B73A0C"/>
    <w:rsid w:val="00B75531"/>
    <w:rsid w:val="00B8001B"/>
    <w:rsid w:val="00B830F7"/>
    <w:rsid w:val="00B83D39"/>
    <w:rsid w:val="00B87D09"/>
    <w:rsid w:val="00B963C5"/>
    <w:rsid w:val="00BA09C7"/>
    <w:rsid w:val="00BA1910"/>
    <w:rsid w:val="00BB2292"/>
    <w:rsid w:val="00BB30F1"/>
    <w:rsid w:val="00BB5F52"/>
    <w:rsid w:val="00BC0828"/>
    <w:rsid w:val="00BC283D"/>
    <w:rsid w:val="00BC31C3"/>
    <w:rsid w:val="00BC3E47"/>
    <w:rsid w:val="00BC7CA1"/>
    <w:rsid w:val="00BD3A01"/>
    <w:rsid w:val="00BD7129"/>
    <w:rsid w:val="00BE1306"/>
    <w:rsid w:val="00BE1F1F"/>
    <w:rsid w:val="00BE3B9A"/>
    <w:rsid w:val="00BE3C4A"/>
    <w:rsid w:val="00BE3CF2"/>
    <w:rsid w:val="00BF1DBF"/>
    <w:rsid w:val="00BF318B"/>
    <w:rsid w:val="00BF3FDA"/>
    <w:rsid w:val="00BF6FEA"/>
    <w:rsid w:val="00C012BF"/>
    <w:rsid w:val="00C02FD2"/>
    <w:rsid w:val="00C03A13"/>
    <w:rsid w:val="00C041CB"/>
    <w:rsid w:val="00C0485F"/>
    <w:rsid w:val="00C077B2"/>
    <w:rsid w:val="00C10E7F"/>
    <w:rsid w:val="00C14244"/>
    <w:rsid w:val="00C1764F"/>
    <w:rsid w:val="00C206AD"/>
    <w:rsid w:val="00C21FB0"/>
    <w:rsid w:val="00C24FA0"/>
    <w:rsid w:val="00C26F88"/>
    <w:rsid w:val="00C308FF"/>
    <w:rsid w:val="00C30A49"/>
    <w:rsid w:val="00C3215C"/>
    <w:rsid w:val="00C32CA3"/>
    <w:rsid w:val="00C332CE"/>
    <w:rsid w:val="00C35D2D"/>
    <w:rsid w:val="00C4097A"/>
    <w:rsid w:val="00C41F2B"/>
    <w:rsid w:val="00C4338B"/>
    <w:rsid w:val="00C43C23"/>
    <w:rsid w:val="00C43E6C"/>
    <w:rsid w:val="00C44395"/>
    <w:rsid w:val="00C44AB4"/>
    <w:rsid w:val="00C4689E"/>
    <w:rsid w:val="00C47FAF"/>
    <w:rsid w:val="00C52D13"/>
    <w:rsid w:val="00C553F5"/>
    <w:rsid w:val="00C55816"/>
    <w:rsid w:val="00C63571"/>
    <w:rsid w:val="00C64983"/>
    <w:rsid w:val="00C71A19"/>
    <w:rsid w:val="00C720F3"/>
    <w:rsid w:val="00C76F91"/>
    <w:rsid w:val="00C8213E"/>
    <w:rsid w:val="00C85F7F"/>
    <w:rsid w:val="00C863C9"/>
    <w:rsid w:val="00C923A7"/>
    <w:rsid w:val="00C97B34"/>
    <w:rsid w:val="00CA006C"/>
    <w:rsid w:val="00CA0436"/>
    <w:rsid w:val="00CA184C"/>
    <w:rsid w:val="00CA6584"/>
    <w:rsid w:val="00CB0E9D"/>
    <w:rsid w:val="00CB47C1"/>
    <w:rsid w:val="00CB4C3A"/>
    <w:rsid w:val="00CB4C3F"/>
    <w:rsid w:val="00CC04FD"/>
    <w:rsid w:val="00CC1409"/>
    <w:rsid w:val="00CC565F"/>
    <w:rsid w:val="00CC6A3C"/>
    <w:rsid w:val="00CD1F1D"/>
    <w:rsid w:val="00CD2EFF"/>
    <w:rsid w:val="00CD6AEC"/>
    <w:rsid w:val="00CE2A6E"/>
    <w:rsid w:val="00CE4D5B"/>
    <w:rsid w:val="00CE57CC"/>
    <w:rsid w:val="00CF010E"/>
    <w:rsid w:val="00CF23BC"/>
    <w:rsid w:val="00CF5308"/>
    <w:rsid w:val="00CF5642"/>
    <w:rsid w:val="00D0305F"/>
    <w:rsid w:val="00D04F01"/>
    <w:rsid w:val="00D05E0B"/>
    <w:rsid w:val="00D06356"/>
    <w:rsid w:val="00D12B7A"/>
    <w:rsid w:val="00D12D41"/>
    <w:rsid w:val="00D146E5"/>
    <w:rsid w:val="00D1480E"/>
    <w:rsid w:val="00D17623"/>
    <w:rsid w:val="00D17700"/>
    <w:rsid w:val="00D25152"/>
    <w:rsid w:val="00D27598"/>
    <w:rsid w:val="00D40BAC"/>
    <w:rsid w:val="00D41C3D"/>
    <w:rsid w:val="00D4282C"/>
    <w:rsid w:val="00D42EF2"/>
    <w:rsid w:val="00D502A1"/>
    <w:rsid w:val="00D50E47"/>
    <w:rsid w:val="00D51F21"/>
    <w:rsid w:val="00D539BE"/>
    <w:rsid w:val="00D53EBE"/>
    <w:rsid w:val="00D7048A"/>
    <w:rsid w:val="00D726F9"/>
    <w:rsid w:val="00D726FA"/>
    <w:rsid w:val="00D74D2B"/>
    <w:rsid w:val="00D74DC8"/>
    <w:rsid w:val="00D76289"/>
    <w:rsid w:val="00D77635"/>
    <w:rsid w:val="00D8460F"/>
    <w:rsid w:val="00D8749C"/>
    <w:rsid w:val="00D9237C"/>
    <w:rsid w:val="00D9509E"/>
    <w:rsid w:val="00D9525A"/>
    <w:rsid w:val="00D97404"/>
    <w:rsid w:val="00DA182A"/>
    <w:rsid w:val="00DA6893"/>
    <w:rsid w:val="00DA7886"/>
    <w:rsid w:val="00DB1EC0"/>
    <w:rsid w:val="00DB3A53"/>
    <w:rsid w:val="00DB6469"/>
    <w:rsid w:val="00DB6FF5"/>
    <w:rsid w:val="00DC45B3"/>
    <w:rsid w:val="00DC566C"/>
    <w:rsid w:val="00DC6F6F"/>
    <w:rsid w:val="00DD107B"/>
    <w:rsid w:val="00DD393A"/>
    <w:rsid w:val="00DD41BF"/>
    <w:rsid w:val="00DE0AEE"/>
    <w:rsid w:val="00DE1180"/>
    <w:rsid w:val="00DF1178"/>
    <w:rsid w:val="00DF1ECD"/>
    <w:rsid w:val="00DF3A9B"/>
    <w:rsid w:val="00DF450E"/>
    <w:rsid w:val="00DF6B6E"/>
    <w:rsid w:val="00E001DE"/>
    <w:rsid w:val="00E00CA3"/>
    <w:rsid w:val="00E03AEC"/>
    <w:rsid w:val="00E03D6E"/>
    <w:rsid w:val="00E04929"/>
    <w:rsid w:val="00E12678"/>
    <w:rsid w:val="00E14F45"/>
    <w:rsid w:val="00E16651"/>
    <w:rsid w:val="00E1796F"/>
    <w:rsid w:val="00E20FAD"/>
    <w:rsid w:val="00E2298F"/>
    <w:rsid w:val="00E22BE2"/>
    <w:rsid w:val="00E236D9"/>
    <w:rsid w:val="00E24278"/>
    <w:rsid w:val="00E2693F"/>
    <w:rsid w:val="00E302E5"/>
    <w:rsid w:val="00E3152C"/>
    <w:rsid w:val="00E33510"/>
    <w:rsid w:val="00E35973"/>
    <w:rsid w:val="00E4186D"/>
    <w:rsid w:val="00E47473"/>
    <w:rsid w:val="00E55E71"/>
    <w:rsid w:val="00E56281"/>
    <w:rsid w:val="00E56C74"/>
    <w:rsid w:val="00E60413"/>
    <w:rsid w:val="00E6042A"/>
    <w:rsid w:val="00E60DE7"/>
    <w:rsid w:val="00E61806"/>
    <w:rsid w:val="00E65234"/>
    <w:rsid w:val="00E67C89"/>
    <w:rsid w:val="00E704F3"/>
    <w:rsid w:val="00E7248C"/>
    <w:rsid w:val="00E7338D"/>
    <w:rsid w:val="00E7358F"/>
    <w:rsid w:val="00E738F7"/>
    <w:rsid w:val="00E747CF"/>
    <w:rsid w:val="00E74BE8"/>
    <w:rsid w:val="00E74ED3"/>
    <w:rsid w:val="00E774D7"/>
    <w:rsid w:val="00E85C8F"/>
    <w:rsid w:val="00E86827"/>
    <w:rsid w:val="00E92F9D"/>
    <w:rsid w:val="00E94498"/>
    <w:rsid w:val="00EA05FA"/>
    <w:rsid w:val="00EA411E"/>
    <w:rsid w:val="00EB33C2"/>
    <w:rsid w:val="00EB4235"/>
    <w:rsid w:val="00EB4775"/>
    <w:rsid w:val="00EB48ED"/>
    <w:rsid w:val="00EB520C"/>
    <w:rsid w:val="00EB73B5"/>
    <w:rsid w:val="00EC1AC2"/>
    <w:rsid w:val="00ED2978"/>
    <w:rsid w:val="00ED337C"/>
    <w:rsid w:val="00ED3985"/>
    <w:rsid w:val="00ED45B2"/>
    <w:rsid w:val="00ED615E"/>
    <w:rsid w:val="00ED6445"/>
    <w:rsid w:val="00EE02AA"/>
    <w:rsid w:val="00EE1A61"/>
    <w:rsid w:val="00EE26DE"/>
    <w:rsid w:val="00EE2CFA"/>
    <w:rsid w:val="00EE37F9"/>
    <w:rsid w:val="00EE4EC0"/>
    <w:rsid w:val="00EF0F10"/>
    <w:rsid w:val="00EF2634"/>
    <w:rsid w:val="00EF29AD"/>
    <w:rsid w:val="00EF3B41"/>
    <w:rsid w:val="00EF49DC"/>
    <w:rsid w:val="00EF7A28"/>
    <w:rsid w:val="00F01AF7"/>
    <w:rsid w:val="00F033CB"/>
    <w:rsid w:val="00F04814"/>
    <w:rsid w:val="00F066A2"/>
    <w:rsid w:val="00F06E9F"/>
    <w:rsid w:val="00F1008B"/>
    <w:rsid w:val="00F11853"/>
    <w:rsid w:val="00F12452"/>
    <w:rsid w:val="00F254D4"/>
    <w:rsid w:val="00F35E75"/>
    <w:rsid w:val="00F37962"/>
    <w:rsid w:val="00F4095F"/>
    <w:rsid w:val="00F417B3"/>
    <w:rsid w:val="00F54595"/>
    <w:rsid w:val="00F57D70"/>
    <w:rsid w:val="00F61352"/>
    <w:rsid w:val="00F6394F"/>
    <w:rsid w:val="00F652D8"/>
    <w:rsid w:val="00F673D9"/>
    <w:rsid w:val="00F741D5"/>
    <w:rsid w:val="00F75ABF"/>
    <w:rsid w:val="00F76BD3"/>
    <w:rsid w:val="00F8155D"/>
    <w:rsid w:val="00F81B82"/>
    <w:rsid w:val="00F87924"/>
    <w:rsid w:val="00F87B9E"/>
    <w:rsid w:val="00F905A7"/>
    <w:rsid w:val="00F9496F"/>
    <w:rsid w:val="00FA100B"/>
    <w:rsid w:val="00FA2235"/>
    <w:rsid w:val="00FA4E54"/>
    <w:rsid w:val="00FA5AF1"/>
    <w:rsid w:val="00FA6661"/>
    <w:rsid w:val="00FB0D2F"/>
    <w:rsid w:val="00FB1832"/>
    <w:rsid w:val="00FB2F13"/>
    <w:rsid w:val="00FB5B3C"/>
    <w:rsid w:val="00FB754E"/>
    <w:rsid w:val="00FC587D"/>
    <w:rsid w:val="00FC661C"/>
    <w:rsid w:val="00FD0B7C"/>
    <w:rsid w:val="00FD0C1F"/>
    <w:rsid w:val="00FD3AB3"/>
    <w:rsid w:val="00FD47BE"/>
    <w:rsid w:val="00FD5516"/>
    <w:rsid w:val="00FD5783"/>
    <w:rsid w:val="00FD63A0"/>
    <w:rsid w:val="00FE229C"/>
    <w:rsid w:val="00FE6436"/>
    <w:rsid w:val="00FE7717"/>
    <w:rsid w:val="00FF0D5B"/>
    <w:rsid w:val="00FF44A3"/>
    <w:rsid w:val="00FF4E98"/>
    <w:rsid w:val="00FF5C06"/>
    <w:rsid w:val="00FF5E4D"/>
    <w:rsid w:val="00FF6813"/>
    <w:rsid w:val="00FF6C79"/>
    <w:rsid w:val="00FF735D"/>
    <w:rsid w:val="283121F9"/>
    <w:rsid w:val="33952D4B"/>
    <w:rsid w:val="503E268A"/>
    <w:rsid w:val="6FA3085A"/>
    <w:rsid w:val="786114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24568ED9"/>
  <w14:defaultImageDpi w14:val="32767"/>
  <w15:docId w15:val="{5FBFA3D1-DDAB-4D81-AD46-1D7E8016FB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E503E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2E503E"/>
    <w:pPr>
      <w:widowControl/>
      <w:spacing w:before="100" w:beforeAutospacing="1" w:after="100" w:afterAutospacing="1"/>
      <w:jc w:val="left"/>
      <w:outlineLvl w:val="2"/>
    </w:pPr>
    <w:rPr>
      <w:rFonts w:ascii="SimSun" w:eastAsia="SimSun" w:hAnsi="SimSun" w:cs="SimSun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paragraph" w:customStyle="1" w:styleId="EndNoteBibliographyTitle">
    <w:name w:val="EndNote Bibliography Title"/>
    <w:basedOn w:val="Normal"/>
    <w:link w:val="EndNoteBibliographyTitle0"/>
    <w:rsid w:val="00F87924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F87924"/>
    <w:rPr>
      <w:rFonts w:ascii="DengXian" w:eastAsia="DengXian" w:hAnsi="DengXian" w:cstheme="minorBidi"/>
      <w:noProof/>
      <w:kern w:val="2"/>
      <w:szCs w:val="22"/>
    </w:rPr>
  </w:style>
  <w:style w:type="paragraph" w:customStyle="1" w:styleId="EndNoteBibliography">
    <w:name w:val="EndNote Bibliography"/>
    <w:basedOn w:val="Normal"/>
    <w:link w:val="EndNoteBibliography0"/>
    <w:rsid w:val="00F87924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F87924"/>
    <w:rPr>
      <w:rFonts w:ascii="DengXian" w:eastAsia="DengXian" w:hAnsi="DengXian" w:cstheme="minorBidi"/>
      <w:noProof/>
      <w:kern w:val="2"/>
      <w:szCs w:val="22"/>
    </w:rPr>
  </w:style>
  <w:style w:type="character" w:customStyle="1" w:styleId="fontstyle21">
    <w:name w:val="fontstyle21"/>
    <w:basedOn w:val="DefaultParagraphFont"/>
    <w:rsid w:val="00746D78"/>
    <w:rPr>
      <w:rFonts w:ascii="Times-Italic" w:hAnsi="Times-Italic" w:hint="default"/>
      <w:b w:val="0"/>
      <w:bCs w:val="0"/>
      <w:i/>
      <w:iCs/>
      <w:color w:val="000000"/>
      <w:sz w:val="20"/>
      <w:szCs w:val="20"/>
    </w:rPr>
  </w:style>
  <w:style w:type="character" w:customStyle="1" w:styleId="fontstyle31">
    <w:name w:val="fontstyle31"/>
    <w:basedOn w:val="DefaultParagraphFont"/>
    <w:rsid w:val="00746D78"/>
    <w:rPr>
      <w:rFonts w:ascii="Times-Roman" w:hAnsi="Times-Roman" w:hint="default"/>
      <w:b w:val="0"/>
      <w:bCs w:val="0"/>
      <w:i w:val="0"/>
      <w:iCs w:val="0"/>
      <w:color w:val="000000"/>
      <w:sz w:val="16"/>
      <w:szCs w:val="16"/>
    </w:rPr>
  </w:style>
  <w:style w:type="table" w:styleId="TableGrid">
    <w:name w:val="Table Grid"/>
    <w:basedOn w:val="TableNormal"/>
    <w:uiPriority w:val="59"/>
    <w:rsid w:val="00746D78"/>
    <w:rPr>
      <w:rFonts w:asciiTheme="minorHAnsi" w:eastAsiaTheme="minorEastAsia" w:hAnsiTheme="minorHAnsi" w:cstheme="minorBidi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332CE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332CE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332CE"/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32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32CE"/>
    <w:rPr>
      <w:rFonts w:asciiTheme="minorHAnsi" w:eastAsiaTheme="minorEastAsia" w:hAnsiTheme="minorHAnsi" w:cstheme="minorBidi"/>
      <w:b/>
      <w:bCs/>
      <w:kern w:val="2"/>
      <w:sz w:val="21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332C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32CE"/>
    <w:rPr>
      <w:rFonts w:asciiTheme="minorHAnsi" w:eastAsiaTheme="minorEastAsia" w:hAnsiTheme="minorHAnsi" w:cstheme="minorBidi"/>
      <w:kern w:val="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C206AD"/>
  </w:style>
  <w:style w:type="character" w:customStyle="1" w:styleId="Heading2Char">
    <w:name w:val="Heading 2 Char"/>
    <w:basedOn w:val="DefaultParagraphFont"/>
    <w:link w:val="Heading2"/>
    <w:uiPriority w:val="9"/>
    <w:semiHidden/>
    <w:rsid w:val="002E503E"/>
    <w:rPr>
      <w:rFonts w:asciiTheme="majorHAnsi" w:eastAsiaTheme="majorEastAsia" w:hAnsiTheme="majorHAnsi" w:cstheme="majorBidi"/>
      <w:b/>
      <w:bCs/>
      <w:kern w:val="2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2E503E"/>
    <w:rPr>
      <w:rFonts w:ascii="SimSun" w:hAnsi="SimSun" w:cs="SimSun"/>
      <w:b/>
      <w:bCs/>
      <w:sz w:val="27"/>
      <w:szCs w:val="27"/>
    </w:rPr>
  </w:style>
  <w:style w:type="character" w:customStyle="1" w:styleId="toptext">
    <w:name w:val="top__text"/>
    <w:basedOn w:val="DefaultParagraphFont"/>
    <w:rsid w:val="002E503E"/>
  </w:style>
  <w:style w:type="character" w:styleId="Hyperlink">
    <w:name w:val="Hyperlink"/>
    <w:basedOn w:val="DefaultParagraphFont"/>
    <w:uiPriority w:val="99"/>
    <w:unhideWhenUsed/>
    <w:rsid w:val="0068717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5581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670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091495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651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375539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207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295897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753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359800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106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52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05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51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01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550399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35912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658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09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9767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420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620553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285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077641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517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95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73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905905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328ACDA8-7985-460E-924D-181DAB7430E0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70</TotalTime>
  <Pages>1</Pages>
  <Words>99</Words>
  <Characters>687</Characters>
  <Application>Microsoft Office Word</Application>
  <DocSecurity>0</DocSecurity>
  <Lines>5</Lines>
  <Paragraphs>1</Paragraphs>
  <ScaleCrop>false</ScaleCrop>
  <Company/>
  <LinksUpToDate>false</LinksUpToDate>
  <CharactersWithSpaces>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曹 小栗</dc:creator>
  <cp:lastModifiedBy>Kovacs, Zsofia </cp:lastModifiedBy>
  <cp:revision>101</cp:revision>
  <dcterms:created xsi:type="dcterms:W3CDTF">2021-08-18T04:51:00Z</dcterms:created>
  <dcterms:modified xsi:type="dcterms:W3CDTF">2022-05-31T12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